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130B" w:rsidRPr="00D97217" w:rsidRDefault="005D6EED" w:rsidP="0053130B">
      <w:pPr>
        <w:rPr>
          <w:b/>
        </w:rPr>
      </w:pPr>
      <w:r>
        <w:rPr>
          <w:b/>
        </w:rPr>
        <w:t>S</w:t>
      </w:r>
      <w:r w:rsidR="002E0697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</w:p>
    <w:p w:rsidR="0053130B" w:rsidRPr="00D97217" w:rsidRDefault="0053130B" w:rsidP="0053130B">
      <w:pPr>
        <w:rPr>
          <w:b/>
        </w:rPr>
      </w:pPr>
      <w:r w:rsidRPr="00D97217">
        <w:rPr>
          <w:b/>
        </w:rPr>
        <w:t xml:space="preserve">Solution Properties of IN </w:t>
      </w:r>
      <w:r w:rsidR="00F324E6">
        <w:rPr>
          <w:b/>
        </w:rPr>
        <w:t>V</w:t>
      </w:r>
      <w:r w:rsidRPr="00D97217">
        <w:rPr>
          <w:b/>
        </w:rPr>
        <w:t xml:space="preserve">ariants in </w:t>
      </w:r>
      <w:r w:rsidR="00F324E6">
        <w:rPr>
          <w:b/>
        </w:rPr>
        <w:t>T</w:t>
      </w:r>
      <w:r w:rsidRPr="00D97217">
        <w:rPr>
          <w:b/>
        </w:rPr>
        <w:t xml:space="preserve">his </w:t>
      </w:r>
      <w:r w:rsidR="00F324E6">
        <w:rPr>
          <w:b/>
        </w:rPr>
        <w:t>S</w:t>
      </w:r>
      <w:r w:rsidRPr="00D97217">
        <w:rPr>
          <w:b/>
        </w:rPr>
        <w:t>tudy.</w:t>
      </w:r>
    </w:p>
    <w:p w:rsidR="0053130B" w:rsidRPr="00D97217" w:rsidRDefault="0053130B" w:rsidP="0053130B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2"/>
        <w:gridCol w:w="1149"/>
        <w:gridCol w:w="1204"/>
        <w:gridCol w:w="1456"/>
        <w:gridCol w:w="1444"/>
        <w:gridCol w:w="1308"/>
        <w:gridCol w:w="1303"/>
      </w:tblGrid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CD6DE9" w:rsidP="00431C99">
            <w:pPr>
              <w:jc w:val="center"/>
            </w:pPr>
            <w:r>
              <w:t>Variants (IN</w:t>
            </w:r>
            <w:r w:rsidRPr="00CD6DE9">
              <w:rPr>
                <w:vertAlign w:val="superscript"/>
              </w:rPr>
              <w:t>F185H</w:t>
            </w:r>
            <w:r>
              <w:t>)</w:t>
            </w:r>
          </w:p>
        </w:tc>
        <w:tc>
          <w:tcPr>
            <w:tcW w:w="0" w:type="auto"/>
          </w:tcPr>
          <w:p w:rsidR="005D32D5" w:rsidRPr="00D97217" w:rsidRDefault="005D32D5" w:rsidP="00C07E01">
            <w:pPr>
              <w:jc w:val="center"/>
            </w:pPr>
            <w:r>
              <w:t>ALLINI Resistance Mutant?</w:t>
            </w:r>
          </w:p>
        </w:tc>
        <w:tc>
          <w:tcPr>
            <w:tcW w:w="0" w:type="auto"/>
          </w:tcPr>
          <w:p w:rsidR="005D32D5" w:rsidRPr="00D97217" w:rsidRDefault="005D32D5" w:rsidP="00191CE9">
            <w:pPr>
              <w:jc w:val="center"/>
            </w:pPr>
            <w:r>
              <w:t>Strand Transfer Activity</w:t>
            </w:r>
            <w:r w:rsidR="004B04D8" w:rsidRPr="004B04D8">
              <w:rPr>
                <w:vertAlign w:val="superscript"/>
              </w:rPr>
              <w:t>2</w:t>
            </w:r>
            <w:r w:rsidR="00CD6DE9">
              <w:t xml:space="preserve"> (</w:t>
            </w:r>
            <w:r w:rsidR="00191CE9">
              <w:t>fmol/min</w:t>
            </w:r>
            <w:r w:rsidR="00CD6DE9">
              <w:t>)</w:t>
            </w:r>
          </w:p>
        </w:tc>
        <w:tc>
          <w:tcPr>
            <w:tcW w:w="0" w:type="auto"/>
            <w:shd w:val="clear" w:color="auto" w:fill="auto"/>
          </w:tcPr>
          <w:p w:rsidR="005D32D5" w:rsidRPr="00D97217" w:rsidRDefault="005D32D5" w:rsidP="004B04D8">
            <w:pPr>
              <w:jc w:val="center"/>
            </w:pPr>
            <w:r w:rsidRPr="00D97217">
              <w:t>Sedimentation Equilibrium (4</w:t>
            </w:r>
            <w:r w:rsidRPr="00D97217">
              <w:rPr>
                <w:vertAlign w:val="superscript"/>
              </w:rPr>
              <w:t>o</w:t>
            </w:r>
            <w:r w:rsidRPr="00D97217">
              <w:t>C)</w:t>
            </w:r>
            <w:r w:rsidR="004B04D8">
              <w:rPr>
                <w:vertAlign w:val="superscript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5D32D5" w:rsidRPr="00D97217" w:rsidRDefault="005D32D5" w:rsidP="004B04D8">
            <w:pPr>
              <w:jc w:val="center"/>
            </w:pPr>
            <w:r w:rsidRPr="00D97217">
              <w:t>SEC-MALS (Room Temperature)</w:t>
            </w:r>
            <w:r w:rsidR="004B04D8">
              <w:rPr>
                <w:vertAlign w:val="superscript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5D32D5" w:rsidRPr="00D97217" w:rsidRDefault="00100264" w:rsidP="00431C99">
            <w:pPr>
              <w:jc w:val="center"/>
            </w:pPr>
            <w:r w:rsidRPr="00100264">
              <w:rPr>
                <w:i/>
              </w:rPr>
              <w:t xml:space="preserve">In vitro </w:t>
            </w:r>
            <w:r w:rsidR="005D32D5" w:rsidRPr="00D97217">
              <w:t>Aggregation vs GSK1264</w:t>
            </w:r>
          </w:p>
        </w:tc>
        <w:tc>
          <w:tcPr>
            <w:tcW w:w="0" w:type="auto"/>
          </w:tcPr>
          <w:p w:rsidR="005D32D5" w:rsidRPr="00D97217" w:rsidRDefault="00100264" w:rsidP="00431C99">
            <w:pPr>
              <w:jc w:val="center"/>
            </w:pPr>
            <w:r w:rsidRPr="00100264">
              <w:rPr>
                <w:i/>
              </w:rPr>
              <w:t xml:space="preserve">In vitro </w:t>
            </w:r>
            <w:r w:rsidR="005D32D5" w:rsidRPr="00D97217">
              <w:t>Aggregation vs GSK002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D97217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Default="005D32D5" w:rsidP="00EF6181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D97217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D97217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D97217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D97217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5D32D5" w:rsidP="00191CE9">
            <w:pPr>
              <w:jc w:val="center"/>
            </w:pPr>
            <w:r w:rsidRPr="00291039">
              <w:t>+</w:t>
            </w:r>
            <w:r w:rsidR="00192E05" w:rsidRPr="00291039">
              <w:t>+</w:t>
            </w:r>
            <w:r w:rsidR="00F45C38">
              <w:t>+</w:t>
            </w:r>
            <w:r w:rsidR="00191CE9"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&l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&l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+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++</w:t>
            </w:r>
          </w:p>
        </w:tc>
      </w:tr>
      <w:tr w:rsidR="008833AB" w:rsidRPr="00D97217" w:rsidTr="00CA05DA">
        <w:tc>
          <w:tcPr>
            <w:tcW w:w="0" w:type="auto"/>
            <w:shd w:val="clear" w:color="auto" w:fill="auto"/>
          </w:tcPr>
          <w:p w:rsidR="008833AB" w:rsidRPr="00D97217" w:rsidRDefault="008833AB" w:rsidP="00431C99"/>
        </w:tc>
        <w:tc>
          <w:tcPr>
            <w:tcW w:w="0" w:type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</w:tcPr>
          <w:p w:rsidR="008833AB" w:rsidRPr="00291039" w:rsidRDefault="008833AB" w:rsidP="00191CE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</w:tcPr>
          <w:p w:rsidR="008833AB" w:rsidRPr="00291039" w:rsidRDefault="008833AB" w:rsidP="00431C99">
            <w:pPr>
              <w:jc w:val="center"/>
            </w:pPr>
          </w:p>
        </w:tc>
      </w:tr>
      <w:tr w:rsidR="008833AB" w:rsidRPr="00D97217" w:rsidTr="00CA05DA">
        <w:tc>
          <w:tcPr>
            <w:tcW w:w="0" w:type="auto"/>
            <w:shd w:val="clear" w:color="auto" w:fill="auto"/>
          </w:tcPr>
          <w:p w:rsidR="008833AB" w:rsidRPr="00D97217" w:rsidRDefault="008833AB" w:rsidP="008833AB">
            <w:pPr>
              <w:jc w:val="center"/>
            </w:pPr>
            <w:r>
              <w:t>N-terminal domain mutations (NTD)</w:t>
            </w:r>
          </w:p>
        </w:tc>
        <w:tc>
          <w:tcPr>
            <w:tcW w:w="0" w:type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</w:tcPr>
          <w:p w:rsidR="008833AB" w:rsidRPr="00291039" w:rsidRDefault="008833AB" w:rsidP="00191CE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8833AB" w:rsidRPr="00291039" w:rsidRDefault="008833AB" w:rsidP="00431C99">
            <w:pPr>
              <w:jc w:val="center"/>
            </w:pPr>
          </w:p>
        </w:tc>
        <w:tc>
          <w:tcPr>
            <w:tcW w:w="0" w:type="auto"/>
          </w:tcPr>
          <w:p w:rsidR="008833AB" w:rsidRPr="00291039" w:rsidRDefault="008833AB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D6R,F185H</w:t>
            </w:r>
          </w:p>
        </w:tc>
        <w:tc>
          <w:tcPr>
            <w:tcW w:w="0" w:type="auto"/>
          </w:tcPr>
          <w:p w:rsidR="005D32D5" w:rsidRPr="00291039" w:rsidRDefault="00CD6DE9" w:rsidP="00431C99">
            <w:pPr>
              <w:jc w:val="center"/>
            </w:pPr>
            <w:r>
              <w:t>Y</w:t>
            </w:r>
          </w:p>
        </w:tc>
        <w:tc>
          <w:tcPr>
            <w:tcW w:w="0" w:type="auto"/>
          </w:tcPr>
          <w:p w:rsidR="005D32D5" w:rsidRPr="00291039" w:rsidRDefault="00191CE9" w:rsidP="00191CE9">
            <w:pPr>
              <w:jc w:val="center"/>
            </w:pPr>
            <w:r>
              <w:t xml:space="preserve">+ 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&g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-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+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E11K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D4305C" w:rsidRDefault="005D32D5" w:rsidP="00431C99">
            <w:pPr>
              <w:jc w:val="center"/>
              <w:rPr>
                <w:i/>
              </w:rPr>
            </w:pPr>
            <w:r w:rsidRPr="00D4305C">
              <w:rPr>
                <w:i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&g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Y15A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/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FA572C">
            <w:pPr>
              <w:jc w:val="center"/>
            </w:pPr>
            <w:r>
              <w:t>Catalytic Domain Mutations</w:t>
            </w:r>
            <w:r w:rsidR="005919C9">
              <w:t xml:space="preserve"> (CCD)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A128T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5D32D5" w:rsidP="00191CE9">
            <w:pPr>
              <w:jc w:val="center"/>
            </w:pPr>
            <w:r w:rsidRPr="00291039">
              <w:t>+</w:t>
            </w:r>
            <w:r w:rsidR="00F45C38">
              <w:t>+</w:t>
            </w:r>
            <w:r w:rsidR="00191CE9"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W131C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&l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QM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-T</w:t>
            </w:r>
            <w:r w:rsidRPr="00291039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-T</w:t>
            </w:r>
            <w:r w:rsidRPr="00291039">
              <w:rPr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+</w:t>
            </w:r>
          </w:p>
        </w:tc>
        <w:tc>
          <w:tcPr>
            <w:tcW w:w="0" w:type="auto"/>
          </w:tcPr>
          <w:p w:rsidR="005D32D5" w:rsidRPr="00D4305C" w:rsidRDefault="005D32D5" w:rsidP="00431C99">
            <w:pPr>
              <w:jc w:val="center"/>
              <w:rPr>
                <w:i/>
              </w:rPr>
            </w:pPr>
            <w:r w:rsidRPr="00D4305C">
              <w:rPr>
                <w:i/>
              </w:rPr>
              <w:t>n.d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W131D,QM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M-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</w:tcPr>
          <w:p w:rsidR="005D32D5" w:rsidRPr="00D4305C" w:rsidRDefault="005D32D5" w:rsidP="00431C99">
            <w:pPr>
              <w:jc w:val="center"/>
              <w:rPr>
                <w:i/>
              </w:rPr>
            </w:pPr>
            <w:r w:rsidRPr="00D4305C">
              <w:rPr>
                <w:i/>
              </w:rPr>
              <w:t>n.d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T124A,W131C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  <w:r w:rsidR="00191CE9">
              <w:t xml:space="preserve">+ 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-T</w:t>
            </w:r>
          </w:p>
        </w:tc>
        <w:tc>
          <w:tcPr>
            <w:tcW w:w="0" w:type="auto"/>
            <w:shd w:val="clear" w:color="auto" w:fill="auto"/>
          </w:tcPr>
          <w:p w:rsidR="005D32D5" w:rsidRPr="00537D8B" w:rsidRDefault="005D32D5" w:rsidP="00431C99">
            <w:pPr>
              <w:jc w:val="center"/>
              <w:rPr>
                <w:i/>
              </w:rPr>
            </w:pPr>
            <w:r w:rsidRPr="00537D8B">
              <w:rPr>
                <w:i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bookmarkStart w:id="1" w:name="OLE_LINK1"/>
            <w:r w:rsidRPr="00291039">
              <w:t>+</w:t>
            </w:r>
            <w:bookmarkEnd w:id="1"/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 w:rsidRPr="00D97217">
              <w:t>IN</w:t>
            </w:r>
            <w:r w:rsidRPr="00D97217">
              <w:rPr>
                <w:vertAlign w:val="superscript"/>
              </w:rPr>
              <w:t>T124N,F185H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  <w:r w:rsidR="00F45C38"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537D8B" w:rsidRDefault="005D32D5" w:rsidP="00431C99">
            <w:pPr>
              <w:jc w:val="center"/>
              <w:rPr>
                <w:i/>
              </w:rPr>
            </w:pPr>
            <w:r w:rsidRPr="00537D8B">
              <w:rPr>
                <w:i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/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FA572C">
            <w:pPr>
              <w:jc w:val="center"/>
            </w:pPr>
            <w:r>
              <w:t>C-terminal Domain Mutations</w:t>
            </w:r>
            <w:r w:rsidR="005919C9">
              <w:t xml:space="preserve"> (CTD)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EF6181">
            <w:r w:rsidRPr="00D97217">
              <w:t>IN</w:t>
            </w:r>
            <w:r w:rsidRPr="00D97217">
              <w:rPr>
                <w:vertAlign w:val="superscript"/>
              </w:rPr>
              <w:t>F185H, N222K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B278B6">
            <w:pPr>
              <w:jc w:val="center"/>
            </w:pPr>
            <w:r w:rsidRPr="00291039">
              <w:t>D</w:t>
            </w:r>
            <w:r w:rsidR="00B278B6" w:rsidRPr="00291039">
              <w:t>&gt;</w:t>
            </w:r>
            <w:r w:rsidRPr="00291039">
              <w:t>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291039" w:rsidP="00EF6181">
            <w:pPr>
              <w:jc w:val="center"/>
            </w:pPr>
            <w:r>
              <w:t>D&gt;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EB0F6D" w:rsidP="00EF6181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  <w:r w:rsidR="002D4D13">
              <w:t>/-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EF6181">
            <w:r w:rsidRPr="00D97217">
              <w:t>IN</w:t>
            </w:r>
            <w:r w:rsidRPr="00D97217">
              <w:rPr>
                <w:vertAlign w:val="superscript"/>
              </w:rPr>
              <w:t>Y99H,L172F,</w:t>
            </w:r>
            <w:r>
              <w:rPr>
                <w:vertAlign w:val="superscript"/>
              </w:rPr>
              <w:t xml:space="preserve"> </w:t>
            </w:r>
            <w:r w:rsidRPr="00D97217">
              <w:rPr>
                <w:vertAlign w:val="superscript"/>
              </w:rPr>
              <w:t>F185H, N222K,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Y</w:t>
            </w:r>
          </w:p>
        </w:tc>
        <w:tc>
          <w:tcPr>
            <w:tcW w:w="0" w:type="auto"/>
          </w:tcPr>
          <w:p w:rsidR="005D32D5" w:rsidRPr="00291039" w:rsidRDefault="00F45C38" w:rsidP="00191CE9">
            <w:pPr>
              <w:jc w:val="center"/>
            </w:pPr>
            <w:r>
              <w:t>+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EF6181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D4305C" w:rsidRDefault="005D32D5" w:rsidP="00EF6181">
            <w:pPr>
              <w:jc w:val="center"/>
              <w:rPr>
                <w:i/>
              </w:rPr>
            </w:pPr>
            <w:r w:rsidRPr="00D4305C">
              <w:rPr>
                <w:i/>
              </w:rPr>
              <w:t>n.d.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  <w:r w:rsidR="002D4D13">
              <w:t>/-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431C99">
            <w:r>
              <w:t>IN</w:t>
            </w:r>
            <w:r w:rsidRPr="000E4FC9">
              <w:rPr>
                <w:vertAlign w:val="superscript"/>
              </w:rPr>
              <w:t>F185H, Y226A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213F18" w:rsidP="00431C99">
            <w:pPr>
              <w:jc w:val="center"/>
            </w:pPr>
            <w:r w:rsidRPr="00291039">
              <w:t>M-</w:t>
            </w:r>
            <w:r w:rsidR="005D32D5"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EB0F6D" w:rsidP="00431C99">
            <w:pPr>
              <w:jc w:val="center"/>
            </w:pPr>
            <w:r>
              <w:t>+</w:t>
            </w:r>
          </w:p>
        </w:tc>
        <w:tc>
          <w:tcPr>
            <w:tcW w:w="0" w:type="auto"/>
          </w:tcPr>
          <w:p w:rsidR="005D32D5" w:rsidRPr="00291039" w:rsidRDefault="00FB1292" w:rsidP="00431C99">
            <w:pPr>
              <w:jc w:val="center"/>
            </w:pPr>
            <w:r>
              <w:t>+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0E4FC9">
            <w:r>
              <w:t>IN</w:t>
            </w:r>
            <w:r w:rsidRPr="000E4FC9">
              <w:rPr>
                <w:vertAlign w:val="superscript"/>
              </w:rPr>
              <w:t>F185H, Y226</w:t>
            </w:r>
            <w:r>
              <w:rPr>
                <w:vertAlign w:val="superscript"/>
              </w:rPr>
              <w:t>D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2B2DE0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FB1292" w:rsidP="00431C99">
            <w:pPr>
              <w:jc w:val="center"/>
            </w:pPr>
            <w:r>
              <w:t>+</w:t>
            </w:r>
            <w:r w:rsidR="00F45C38">
              <w:t>/-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0E4FC9">
            <w:r>
              <w:t>IN</w:t>
            </w:r>
            <w:r w:rsidRPr="000E4FC9">
              <w:rPr>
                <w:vertAlign w:val="superscript"/>
              </w:rPr>
              <w:t>F185H, Y226</w:t>
            </w:r>
            <w:r>
              <w:rPr>
                <w:vertAlign w:val="superscript"/>
              </w:rPr>
              <w:t>R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DF27F6" w:rsidP="00431C99">
            <w:pPr>
              <w:jc w:val="center"/>
            </w:pPr>
            <w:r w:rsidRPr="00291039">
              <w:t>D-T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5D32D5" w:rsidP="00431C99">
            <w:pPr>
              <w:jc w:val="center"/>
            </w:pPr>
            <w:r w:rsidRPr="00291039">
              <w:t>D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2B2DE0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FB1292" w:rsidP="00431C99">
            <w:pPr>
              <w:jc w:val="center"/>
            </w:pPr>
            <w:r>
              <w:t>+</w:t>
            </w:r>
            <w:r w:rsidR="00F45C38">
              <w:t>/-</w:t>
            </w:r>
          </w:p>
        </w:tc>
      </w:tr>
      <w:tr w:rsidR="00100264" w:rsidRPr="00D97217" w:rsidTr="00CA05DA">
        <w:tc>
          <w:tcPr>
            <w:tcW w:w="0" w:type="auto"/>
            <w:shd w:val="clear" w:color="auto" w:fill="auto"/>
          </w:tcPr>
          <w:p w:rsidR="005D32D5" w:rsidRPr="00D97217" w:rsidRDefault="005D32D5" w:rsidP="000E4FC9">
            <w:r>
              <w:t>IN</w:t>
            </w:r>
            <w:r w:rsidRPr="000E4FC9">
              <w:rPr>
                <w:vertAlign w:val="superscript"/>
              </w:rPr>
              <w:t xml:space="preserve">F185H, </w:t>
            </w:r>
            <w:r>
              <w:rPr>
                <w:vertAlign w:val="superscript"/>
              </w:rPr>
              <w:t>W235A</w:t>
            </w:r>
          </w:p>
        </w:tc>
        <w:tc>
          <w:tcPr>
            <w:tcW w:w="0" w:type="auto"/>
          </w:tcPr>
          <w:p w:rsidR="005D32D5" w:rsidRPr="00291039" w:rsidRDefault="005D32D5" w:rsidP="00431C99">
            <w:pPr>
              <w:jc w:val="center"/>
            </w:pPr>
            <w:r w:rsidRPr="00291039">
              <w:t>N</w:t>
            </w:r>
          </w:p>
        </w:tc>
        <w:tc>
          <w:tcPr>
            <w:tcW w:w="0" w:type="auto"/>
          </w:tcPr>
          <w:p w:rsidR="005D32D5" w:rsidRPr="00291039" w:rsidRDefault="005D32D5" w:rsidP="00EF6181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  <w:shd w:val="clear" w:color="auto" w:fill="auto"/>
          </w:tcPr>
          <w:p w:rsidR="005D32D5" w:rsidRPr="00537D8B" w:rsidRDefault="00DF27F6" w:rsidP="00431C99">
            <w:pPr>
              <w:jc w:val="center"/>
              <w:rPr>
                <w:i/>
              </w:rPr>
            </w:pPr>
            <w:r w:rsidRPr="00537D8B">
              <w:rPr>
                <w:i/>
              </w:rPr>
              <w:t>Agg.</w:t>
            </w:r>
          </w:p>
        </w:tc>
        <w:tc>
          <w:tcPr>
            <w:tcW w:w="0" w:type="auto"/>
            <w:shd w:val="clear" w:color="auto" w:fill="auto"/>
          </w:tcPr>
          <w:p w:rsidR="005D32D5" w:rsidRPr="00537D8B" w:rsidRDefault="00727267" w:rsidP="00431C99">
            <w:pPr>
              <w:jc w:val="center"/>
              <w:rPr>
                <w:i/>
              </w:rPr>
            </w:pPr>
            <w:r w:rsidRPr="00537D8B">
              <w:rPr>
                <w:i/>
              </w:rPr>
              <w:t>Agg.</w:t>
            </w:r>
          </w:p>
        </w:tc>
        <w:tc>
          <w:tcPr>
            <w:tcW w:w="0" w:type="auto"/>
            <w:shd w:val="clear" w:color="auto" w:fill="auto"/>
          </w:tcPr>
          <w:p w:rsidR="005D32D5" w:rsidRPr="00291039" w:rsidRDefault="002B2DE0" w:rsidP="00431C99">
            <w:pPr>
              <w:jc w:val="center"/>
            </w:pPr>
            <w:r w:rsidRPr="00291039">
              <w:t>-</w:t>
            </w:r>
          </w:p>
        </w:tc>
        <w:tc>
          <w:tcPr>
            <w:tcW w:w="0" w:type="auto"/>
          </w:tcPr>
          <w:p w:rsidR="005D32D5" w:rsidRPr="00291039" w:rsidRDefault="002B2DE0" w:rsidP="00431C99">
            <w:pPr>
              <w:jc w:val="center"/>
            </w:pPr>
            <w:r w:rsidRPr="00291039">
              <w:t>-</w:t>
            </w:r>
          </w:p>
        </w:tc>
      </w:tr>
    </w:tbl>
    <w:p w:rsidR="009B3490" w:rsidRDefault="009B3490" w:rsidP="009B3490">
      <w:pPr>
        <w:ind w:left="1080"/>
      </w:pPr>
    </w:p>
    <w:p w:rsidR="00191CE9" w:rsidRDefault="0053130B" w:rsidP="00191CE9">
      <w:pPr>
        <w:numPr>
          <w:ilvl w:val="0"/>
          <w:numId w:val="1"/>
        </w:numPr>
      </w:pPr>
      <w:r w:rsidRPr="00D97217">
        <w:fldChar w:fldCharType="begin">
          <w:fldData xml:space="preserve">PEVuZE5vdGU+PENpdGU+PEF1dGhvcj5HdXB0YTwvQXV0aG9yPjxZZWFyPjIwMTQ8L1llYXI+PFJl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0NzctODg8L3BhZ2VzPjx2b2x1bWU+Mjg5PC92b2x1bWU+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</w:fldData>
        </w:fldChar>
      </w:r>
      <w:r w:rsidRPr="00D97217">
        <w:instrText xml:space="preserve"> ADDIN EN.CITE </w:instrText>
      </w:r>
      <w:r w:rsidRPr="00D97217">
        <w:fldChar w:fldCharType="begin">
          <w:fldData xml:space="preserve">PEVuZE5vdGU+PENpdGU+PEF1dGhvcj5HdXB0YTwvQXV0aG9yPjxZZWFyPjIwMTQ8L1llYXI+PFJl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</w:fldData>
        </w:fldChar>
      </w:r>
      <w:r w:rsidRPr="00D97217">
        <w:instrText xml:space="preserve"> ADDIN EN.CITE.DATA </w:instrText>
      </w:r>
      <w:r w:rsidRPr="00D97217">
        <w:fldChar w:fldCharType="end"/>
      </w:r>
      <w:r w:rsidRPr="00D97217">
        <w:fldChar w:fldCharType="separate"/>
      </w:r>
      <w:r w:rsidRPr="00D97217">
        <w:rPr>
          <w:noProof/>
        </w:rPr>
        <w:t>(</w:t>
      </w:r>
      <w:hyperlink w:anchor="_ENREF_11" w:tooltip="Gupta, 2014 #8" w:history="1">
        <w:r w:rsidRPr="00D97217">
          <w:rPr>
            <w:noProof/>
          </w:rPr>
          <w:t>Gupta et al., 2014</w:t>
        </w:r>
      </w:hyperlink>
      <w:r w:rsidRPr="00D97217">
        <w:rPr>
          <w:noProof/>
        </w:rPr>
        <w:t>)</w:t>
      </w:r>
      <w:r w:rsidRPr="00D97217">
        <w:fldChar w:fldCharType="end"/>
      </w:r>
    </w:p>
    <w:p w:rsidR="004B04D8" w:rsidRDefault="00191CE9" w:rsidP="004B04D8">
      <w:pPr>
        <w:numPr>
          <w:ilvl w:val="0"/>
          <w:numId w:val="1"/>
        </w:numPr>
      </w:pPr>
      <w:r>
        <w:t xml:space="preserve">Strand transfer activity as determined by </w:t>
      </w:r>
      <w:r w:rsidRPr="00D26B32">
        <w:rPr>
          <w:i/>
        </w:rPr>
        <w:t>in vitro</w:t>
      </w:r>
      <w:r>
        <w:t xml:space="preserve"> reactions analyzed by gel electrophoresis.  ‘+++’ denotes &gt; 90 fmol/min activity, ‘++’ denotes 10-90 fmol/min activity, ‘+’ denotes 1-10 fmol/min activity, and ‘-‘ denotes undetectable. </w:t>
      </w:r>
    </w:p>
    <w:p w:rsidR="004B04D8" w:rsidRPr="004B04D8" w:rsidRDefault="0053130B" w:rsidP="004B04D8">
      <w:pPr>
        <w:numPr>
          <w:ilvl w:val="0"/>
          <w:numId w:val="1"/>
        </w:numPr>
      </w:pPr>
      <w:r w:rsidRPr="004B04D8">
        <w:rPr>
          <w:lang w:val="en"/>
        </w:rPr>
        <w:t xml:space="preserve">Oligomerization state was assessed by linear analysis of sedimentation equilibrium data recorded at </w:t>
      </w:r>
      <w:r w:rsidR="00DB348C" w:rsidRPr="004B04D8">
        <w:rPr>
          <w:lang w:val="en"/>
        </w:rPr>
        <w:t>10-</w:t>
      </w:r>
      <w:r w:rsidRPr="004B04D8">
        <w:rPr>
          <w:lang w:val="en"/>
        </w:rPr>
        <w:t xml:space="preserve">12,000 RPM with 10 </w:t>
      </w:r>
      <w:r w:rsidRPr="00D97217">
        <w:rPr>
          <w:lang w:val="en"/>
        </w:rPr>
        <w:sym w:font="Symbol" w:char="F06D"/>
      </w:r>
      <w:r w:rsidRPr="004B04D8">
        <w:rPr>
          <w:lang w:val="en"/>
        </w:rPr>
        <w:t>M IN at 4</w:t>
      </w:r>
      <w:r w:rsidRPr="004B04D8">
        <w:rPr>
          <w:vertAlign w:val="superscript"/>
          <w:lang w:val="en"/>
        </w:rPr>
        <w:t>o</w:t>
      </w:r>
      <w:r w:rsidRPr="004B04D8">
        <w:rPr>
          <w:lang w:val="en"/>
        </w:rPr>
        <w:t>C, relative to the calculated slopes for idealized IN monomer, dimer, and tetramer.</w:t>
      </w:r>
      <w:r w:rsidR="005C1C8F" w:rsidRPr="004B04D8">
        <w:rPr>
          <w:lang w:val="en"/>
        </w:rPr>
        <w:t xml:space="preserve"> M= monomer; D=dimer; T=tetramer.</w:t>
      </w:r>
      <w:r w:rsidR="004B04D8" w:rsidRPr="004B04D8">
        <w:rPr>
          <w:lang w:val="en"/>
        </w:rPr>
        <w:t xml:space="preserve"> </w:t>
      </w:r>
      <w:r w:rsidR="004B04D8" w:rsidRPr="004B04D8">
        <w:rPr>
          <w:i/>
          <w:lang w:val="en"/>
        </w:rPr>
        <w:t>n.d.</w:t>
      </w:r>
      <w:r w:rsidR="004B04D8" w:rsidRPr="004B04D8">
        <w:rPr>
          <w:lang w:val="en"/>
        </w:rPr>
        <w:t xml:space="preserve"> – Not determined.</w:t>
      </w:r>
      <w:r w:rsidR="00537D8B">
        <w:rPr>
          <w:lang w:val="en"/>
        </w:rPr>
        <w:t xml:space="preserve"> </w:t>
      </w:r>
      <w:r w:rsidR="00537D8B" w:rsidRPr="00537D8B">
        <w:rPr>
          <w:i/>
          <w:lang w:val="en"/>
        </w:rPr>
        <w:t>Agg</w:t>
      </w:r>
      <w:r w:rsidR="00537D8B">
        <w:rPr>
          <w:lang w:val="en"/>
        </w:rPr>
        <w:t>. – aggregated.</w:t>
      </w:r>
    </w:p>
    <w:p w:rsidR="004B04D8" w:rsidRPr="004B04D8" w:rsidRDefault="0053130B" w:rsidP="004B04D8">
      <w:pPr>
        <w:numPr>
          <w:ilvl w:val="0"/>
          <w:numId w:val="1"/>
        </w:numPr>
      </w:pPr>
      <w:r w:rsidRPr="004B04D8">
        <w:rPr>
          <w:lang w:val="en"/>
        </w:rPr>
        <w:t xml:space="preserve">Oligomerization states were categorized based on relative peak heights from SEC separation </w:t>
      </w:r>
      <w:r w:rsidR="005C1C8F" w:rsidRPr="004B04D8">
        <w:rPr>
          <w:lang w:val="en"/>
        </w:rPr>
        <w:t xml:space="preserve">at room temperature </w:t>
      </w:r>
      <w:r w:rsidRPr="004B04D8">
        <w:rPr>
          <w:lang w:val="en"/>
        </w:rPr>
        <w:t>together with measures M</w:t>
      </w:r>
      <w:r w:rsidRPr="004B04D8">
        <w:rPr>
          <w:vertAlign w:val="subscript"/>
          <w:lang w:val="en"/>
        </w:rPr>
        <w:t>w</w:t>
      </w:r>
      <w:r w:rsidRPr="004B04D8">
        <w:rPr>
          <w:lang w:val="en"/>
        </w:rPr>
        <w:t xml:space="preserve"> profiles across the half-peak.</w:t>
      </w:r>
      <w:r w:rsidR="005C1C8F" w:rsidRPr="004B04D8">
        <w:rPr>
          <w:lang w:val="en"/>
        </w:rPr>
        <w:t xml:space="preserve"> M= monomer; D=dimer; T=tetramer.</w:t>
      </w:r>
      <w:r w:rsidR="004B04D8" w:rsidRPr="004B04D8">
        <w:rPr>
          <w:lang w:val="en"/>
        </w:rPr>
        <w:t xml:space="preserve"> </w:t>
      </w:r>
      <w:r w:rsidR="004B04D8" w:rsidRPr="004B04D8">
        <w:rPr>
          <w:i/>
          <w:lang w:val="en"/>
        </w:rPr>
        <w:t>n.d.</w:t>
      </w:r>
      <w:r w:rsidR="004B04D8" w:rsidRPr="004B04D8">
        <w:rPr>
          <w:lang w:val="en"/>
        </w:rPr>
        <w:t xml:space="preserve"> – Not determined.</w:t>
      </w:r>
      <w:r w:rsidR="00537D8B">
        <w:rPr>
          <w:lang w:val="en"/>
        </w:rPr>
        <w:t xml:space="preserve"> </w:t>
      </w:r>
      <w:r w:rsidR="00537D8B" w:rsidRPr="00537D8B">
        <w:rPr>
          <w:i/>
          <w:lang w:val="en"/>
        </w:rPr>
        <w:t>Agg.</w:t>
      </w:r>
      <w:r w:rsidR="00537D8B">
        <w:rPr>
          <w:lang w:val="en"/>
        </w:rPr>
        <w:t xml:space="preserve"> – aggregated.</w:t>
      </w:r>
    </w:p>
    <w:p w:rsidR="005C1C8F" w:rsidRPr="005C1C8F" w:rsidRDefault="005C1C8F" w:rsidP="004B04D8">
      <w:pPr>
        <w:pStyle w:val="ListParagraph"/>
        <w:autoSpaceDE w:val="0"/>
        <w:autoSpaceDN w:val="0"/>
        <w:adjustRightInd w:val="0"/>
        <w:ind w:left="1080"/>
        <w:rPr>
          <w:lang w:val="en"/>
        </w:rPr>
      </w:pPr>
    </w:p>
    <w:p w:rsidR="005C1C8F" w:rsidRDefault="005C1C8F" w:rsidP="0053130B">
      <w:pPr>
        <w:rPr>
          <w:i/>
          <w:lang w:val="en"/>
        </w:rPr>
      </w:pPr>
    </w:p>
    <w:p w:rsidR="005A5A2E" w:rsidRDefault="005A5A2E" w:rsidP="0053130B"/>
    <w:sectPr w:rsidR="005A5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E41CB"/>
    <w:multiLevelType w:val="hybridMultilevel"/>
    <w:tmpl w:val="9D36CE38"/>
    <w:lvl w:ilvl="0" w:tplc="32AA28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30B"/>
    <w:rsid w:val="000018A3"/>
    <w:rsid w:val="00006EF6"/>
    <w:rsid w:val="000073B4"/>
    <w:rsid w:val="000114E3"/>
    <w:rsid w:val="000136AD"/>
    <w:rsid w:val="000163B6"/>
    <w:rsid w:val="00016F27"/>
    <w:rsid w:val="00020269"/>
    <w:rsid w:val="00020D08"/>
    <w:rsid w:val="0002168F"/>
    <w:rsid w:val="00022323"/>
    <w:rsid w:val="0002311E"/>
    <w:rsid w:val="000240F2"/>
    <w:rsid w:val="0002471A"/>
    <w:rsid w:val="000262EA"/>
    <w:rsid w:val="00026515"/>
    <w:rsid w:val="00030F00"/>
    <w:rsid w:val="00032EDD"/>
    <w:rsid w:val="000342C4"/>
    <w:rsid w:val="00035C94"/>
    <w:rsid w:val="00036B24"/>
    <w:rsid w:val="00036CE7"/>
    <w:rsid w:val="00043550"/>
    <w:rsid w:val="000442C1"/>
    <w:rsid w:val="00045767"/>
    <w:rsid w:val="00047CFC"/>
    <w:rsid w:val="000519BD"/>
    <w:rsid w:val="00051FF3"/>
    <w:rsid w:val="000529FC"/>
    <w:rsid w:val="00053AD2"/>
    <w:rsid w:val="00054DF6"/>
    <w:rsid w:val="00054F34"/>
    <w:rsid w:val="00056039"/>
    <w:rsid w:val="00056192"/>
    <w:rsid w:val="00057727"/>
    <w:rsid w:val="00057764"/>
    <w:rsid w:val="00057B33"/>
    <w:rsid w:val="00061CFC"/>
    <w:rsid w:val="000630D8"/>
    <w:rsid w:val="00070C30"/>
    <w:rsid w:val="00071AAF"/>
    <w:rsid w:val="00073D7C"/>
    <w:rsid w:val="00073F4E"/>
    <w:rsid w:val="00074E35"/>
    <w:rsid w:val="000755B4"/>
    <w:rsid w:val="000801C3"/>
    <w:rsid w:val="00080833"/>
    <w:rsid w:val="00082529"/>
    <w:rsid w:val="00083944"/>
    <w:rsid w:val="00084E5A"/>
    <w:rsid w:val="0008517D"/>
    <w:rsid w:val="00085881"/>
    <w:rsid w:val="0008705D"/>
    <w:rsid w:val="00087EAA"/>
    <w:rsid w:val="0009455C"/>
    <w:rsid w:val="00095335"/>
    <w:rsid w:val="00096BD4"/>
    <w:rsid w:val="000A2C1A"/>
    <w:rsid w:val="000A2F48"/>
    <w:rsid w:val="000A5E73"/>
    <w:rsid w:val="000A73C8"/>
    <w:rsid w:val="000B008D"/>
    <w:rsid w:val="000B0666"/>
    <w:rsid w:val="000B2185"/>
    <w:rsid w:val="000B23BD"/>
    <w:rsid w:val="000B330E"/>
    <w:rsid w:val="000B4718"/>
    <w:rsid w:val="000B562F"/>
    <w:rsid w:val="000B628A"/>
    <w:rsid w:val="000B657B"/>
    <w:rsid w:val="000C2957"/>
    <w:rsid w:val="000C2AF4"/>
    <w:rsid w:val="000C3F5E"/>
    <w:rsid w:val="000D059E"/>
    <w:rsid w:val="000D0748"/>
    <w:rsid w:val="000D0A35"/>
    <w:rsid w:val="000D0C35"/>
    <w:rsid w:val="000D0D26"/>
    <w:rsid w:val="000D1F21"/>
    <w:rsid w:val="000D3089"/>
    <w:rsid w:val="000D6A19"/>
    <w:rsid w:val="000D7480"/>
    <w:rsid w:val="000D7849"/>
    <w:rsid w:val="000D7B4E"/>
    <w:rsid w:val="000E0697"/>
    <w:rsid w:val="000E12C6"/>
    <w:rsid w:val="000E26B7"/>
    <w:rsid w:val="000E36C0"/>
    <w:rsid w:val="000E44C4"/>
    <w:rsid w:val="000E4FC9"/>
    <w:rsid w:val="000F036D"/>
    <w:rsid w:val="000F095A"/>
    <w:rsid w:val="000F0BF9"/>
    <w:rsid w:val="000F240F"/>
    <w:rsid w:val="000F3369"/>
    <w:rsid w:val="000F4406"/>
    <w:rsid w:val="000F5285"/>
    <w:rsid w:val="000F5F6E"/>
    <w:rsid w:val="000F6619"/>
    <w:rsid w:val="000F714D"/>
    <w:rsid w:val="000F7325"/>
    <w:rsid w:val="000F7E73"/>
    <w:rsid w:val="00100264"/>
    <w:rsid w:val="00102A2B"/>
    <w:rsid w:val="00103497"/>
    <w:rsid w:val="00103CAB"/>
    <w:rsid w:val="00103CF8"/>
    <w:rsid w:val="0010459B"/>
    <w:rsid w:val="00104A44"/>
    <w:rsid w:val="00107AE8"/>
    <w:rsid w:val="00111198"/>
    <w:rsid w:val="00113F37"/>
    <w:rsid w:val="00114E94"/>
    <w:rsid w:val="00114F92"/>
    <w:rsid w:val="00115E4C"/>
    <w:rsid w:val="00116D16"/>
    <w:rsid w:val="00116D8F"/>
    <w:rsid w:val="00120BCA"/>
    <w:rsid w:val="001221CD"/>
    <w:rsid w:val="00123ADA"/>
    <w:rsid w:val="001246DB"/>
    <w:rsid w:val="0012662D"/>
    <w:rsid w:val="001269BB"/>
    <w:rsid w:val="00130FB4"/>
    <w:rsid w:val="00132ECF"/>
    <w:rsid w:val="0013475C"/>
    <w:rsid w:val="00134A16"/>
    <w:rsid w:val="00135745"/>
    <w:rsid w:val="001368E8"/>
    <w:rsid w:val="00137663"/>
    <w:rsid w:val="00141AF8"/>
    <w:rsid w:val="001425A6"/>
    <w:rsid w:val="001436C5"/>
    <w:rsid w:val="001441AA"/>
    <w:rsid w:val="00144C9F"/>
    <w:rsid w:val="00144EFF"/>
    <w:rsid w:val="001451CC"/>
    <w:rsid w:val="0014598A"/>
    <w:rsid w:val="00145F2C"/>
    <w:rsid w:val="0014688B"/>
    <w:rsid w:val="00146AC1"/>
    <w:rsid w:val="00151C5C"/>
    <w:rsid w:val="00152D3E"/>
    <w:rsid w:val="001533B6"/>
    <w:rsid w:val="001541B8"/>
    <w:rsid w:val="00155979"/>
    <w:rsid w:val="00155DDF"/>
    <w:rsid w:val="00160970"/>
    <w:rsid w:val="00165613"/>
    <w:rsid w:val="001658F6"/>
    <w:rsid w:val="00166C0F"/>
    <w:rsid w:val="00166E82"/>
    <w:rsid w:val="00167CD8"/>
    <w:rsid w:val="00170467"/>
    <w:rsid w:val="00176734"/>
    <w:rsid w:val="00176AEC"/>
    <w:rsid w:val="00177881"/>
    <w:rsid w:val="00180124"/>
    <w:rsid w:val="00182F8C"/>
    <w:rsid w:val="00182F95"/>
    <w:rsid w:val="001857CB"/>
    <w:rsid w:val="00191CE9"/>
    <w:rsid w:val="00192E05"/>
    <w:rsid w:val="0019529D"/>
    <w:rsid w:val="001954EB"/>
    <w:rsid w:val="00196C31"/>
    <w:rsid w:val="00197EC1"/>
    <w:rsid w:val="001A1B93"/>
    <w:rsid w:val="001A22CD"/>
    <w:rsid w:val="001A236F"/>
    <w:rsid w:val="001A244A"/>
    <w:rsid w:val="001A6101"/>
    <w:rsid w:val="001A74C8"/>
    <w:rsid w:val="001A756B"/>
    <w:rsid w:val="001A7995"/>
    <w:rsid w:val="001B1F48"/>
    <w:rsid w:val="001B3ADC"/>
    <w:rsid w:val="001B655B"/>
    <w:rsid w:val="001B6701"/>
    <w:rsid w:val="001B6AA5"/>
    <w:rsid w:val="001C2581"/>
    <w:rsid w:val="001C3752"/>
    <w:rsid w:val="001C52EB"/>
    <w:rsid w:val="001C5A01"/>
    <w:rsid w:val="001C7122"/>
    <w:rsid w:val="001C7318"/>
    <w:rsid w:val="001C7561"/>
    <w:rsid w:val="001C7ED2"/>
    <w:rsid w:val="001D323D"/>
    <w:rsid w:val="001D391F"/>
    <w:rsid w:val="001D3B05"/>
    <w:rsid w:val="001D40A8"/>
    <w:rsid w:val="001D4360"/>
    <w:rsid w:val="001D4B4B"/>
    <w:rsid w:val="001D5889"/>
    <w:rsid w:val="001E023C"/>
    <w:rsid w:val="001E0640"/>
    <w:rsid w:val="001E1032"/>
    <w:rsid w:val="001E2C85"/>
    <w:rsid w:val="001E3950"/>
    <w:rsid w:val="001F02F2"/>
    <w:rsid w:val="001F0935"/>
    <w:rsid w:val="001F2CE7"/>
    <w:rsid w:val="001F39C1"/>
    <w:rsid w:val="001F3E2C"/>
    <w:rsid w:val="001F3FEF"/>
    <w:rsid w:val="001F5431"/>
    <w:rsid w:val="001F6BDB"/>
    <w:rsid w:val="001F6D21"/>
    <w:rsid w:val="001F6F17"/>
    <w:rsid w:val="001F7803"/>
    <w:rsid w:val="00200F29"/>
    <w:rsid w:val="00203EC4"/>
    <w:rsid w:val="0020663E"/>
    <w:rsid w:val="00206E59"/>
    <w:rsid w:val="00211480"/>
    <w:rsid w:val="00213F18"/>
    <w:rsid w:val="00214564"/>
    <w:rsid w:val="00214597"/>
    <w:rsid w:val="00214AF1"/>
    <w:rsid w:val="0021598B"/>
    <w:rsid w:val="00216ECC"/>
    <w:rsid w:val="00220A73"/>
    <w:rsid w:val="00225BDD"/>
    <w:rsid w:val="00225CBD"/>
    <w:rsid w:val="002262F7"/>
    <w:rsid w:val="00226716"/>
    <w:rsid w:val="00226749"/>
    <w:rsid w:val="0023084C"/>
    <w:rsid w:val="00231682"/>
    <w:rsid w:val="00231DE6"/>
    <w:rsid w:val="00231F20"/>
    <w:rsid w:val="00233368"/>
    <w:rsid w:val="002336EB"/>
    <w:rsid w:val="00234FD4"/>
    <w:rsid w:val="00235CD5"/>
    <w:rsid w:val="00237BF9"/>
    <w:rsid w:val="0024083C"/>
    <w:rsid w:val="0024291C"/>
    <w:rsid w:val="00243A29"/>
    <w:rsid w:val="00247AA8"/>
    <w:rsid w:val="00250709"/>
    <w:rsid w:val="0025083A"/>
    <w:rsid w:val="00251E9E"/>
    <w:rsid w:val="0025234C"/>
    <w:rsid w:val="00253B09"/>
    <w:rsid w:val="00254D9E"/>
    <w:rsid w:val="00255370"/>
    <w:rsid w:val="00257BDE"/>
    <w:rsid w:val="002613AE"/>
    <w:rsid w:val="002636AF"/>
    <w:rsid w:val="002636B4"/>
    <w:rsid w:val="00264ECC"/>
    <w:rsid w:val="0026584B"/>
    <w:rsid w:val="00265ECC"/>
    <w:rsid w:val="002660C0"/>
    <w:rsid w:val="00266461"/>
    <w:rsid w:val="002678A6"/>
    <w:rsid w:val="00272BB3"/>
    <w:rsid w:val="00275E62"/>
    <w:rsid w:val="002765CE"/>
    <w:rsid w:val="002768A8"/>
    <w:rsid w:val="00276943"/>
    <w:rsid w:val="00277B97"/>
    <w:rsid w:val="00280CBA"/>
    <w:rsid w:val="00280F2D"/>
    <w:rsid w:val="00281134"/>
    <w:rsid w:val="00282FCF"/>
    <w:rsid w:val="002831E5"/>
    <w:rsid w:val="00286B25"/>
    <w:rsid w:val="002903F3"/>
    <w:rsid w:val="00291039"/>
    <w:rsid w:val="00292845"/>
    <w:rsid w:val="00292AAD"/>
    <w:rsid w:val="00294079"/>
    <w:rsid w:val="00294A3E"/>
    <w:rsid w:val="00294CBE"/>
    <w:rsid w:val="00294E5D"/>
    <w:rsid w:val="002953EB"/>
    <w:rsid w:val="00295664"/>
    <w:rsid w:val="002958C9"/>
    <w:rsid w:val="0029652B"/>
    <w:rsid w:val="0029780F"/>
    <w:rsid w:val="00297CD5"/>
    <w:rsid w:val="00297EF3"/>
    <w:rsid w:val="002A0545"/>
    <w:rsid w:val="002A20E8"/>
    <w:rsid w:val="002A5BB1"/>
    <w:rsid w:val="002A5D77"/>
    <w:rsid w:val="002A6360"/>
    <w:rsid w:val="002B0E43"/>
    <w:rsid w:val="002B144A"/>
    <w:rsid w:val="002B2DB3"/>
    <w:rsid w:val="002B2DE0"/>
    <w:rsid w:val="002B4D67"/>
    <w:rsid w:val="002B4F36"/>
    <w:rsid w:val="002B6529"/>
    <w:rsid w:val="002B7A67"/>
    <w:rsid w:val="002B7ABA"/>
    <w:rsid w:val="002C05BA"/>
    <w:rsid w:val="002C3598"/>
    <w:rsid w:val="002C40B2"/>
    <w:rsid w:val="002D0976"/>
    <w:rsid w:val="002D11CF"/>
    <w:rsid w:val="002D2C7A"/>
    <w:rsid w:val="002D2E68"/>
    <w:rsid w:val="002D3AC5"/>
    <w:rsid w:val="002D4D13"/>
    <w:rsid w:val="002D527E"/>
    <w:rsid w:val="002D5D47"/>
    <w:rsid w:val="002D71F5"/>
    <w:rsid w:val="002E0697"/>
    <w:rsid w:val="002E07AE"/>
    <w:rsid w:val="002E3606"/>
    <w:rsid w:val="002E36F6"/>
    <w:rsid w:val="002E4C10"/>
    <w:rsid w:val="002E6B42"/>
    <w:rsid w:val="002E6F97"/>
    <w:rsid w:val="002E714D"/>
    <w:rsid w:val="002E7EED"/>
    <w:rsid w:val="002F053F"/>
    <w:rsid w:val="002F1C68"/>
    <w:rsid w:val="002F2F96"/>
    <w:rsid w:val="002F34D2"/>
    <w:rsid w:val="002F4B6A"/>
    <w:rsid w:val="002F4B90"/>
    <w:rsid w:val="002F50C8"/>
    <w:rsid w:val="002F549D"/>
    <w:rsid w:val="002F59AB"/>
    <w:rsid w:val="002F6677"/>
    <w:rsid w:val="002F6F13"/>
    <w:rsid w:val="0030022E"/>
    <w:rsid w:val="00302D45"/>
    <w:rsid w:val="003038D9"/>
    <w:rsid w:val="00304ADC"/>
    <w:rsid w:val="00305EA3"/>
    <w:rsid w:val="0031007E"/>
    <w:rsid w:val="00311066"/>
    <w:rsid w:val="0031146A"/>
    <w:rsid w:val="0031307C"/>
    <w:rsid w:val="0031326C"/>
    <w:rsid w:val="00313B3A"/>
    <w:rsid w:val="0031517A"/>
    <w:rsid w:val="00320C08"/>
    <w:rsid w:val="00322059"/>
    <w:rsid w:val="00322D4D"/>
    <w:rsid w:val="003231FD"/>
    <w:rsid w:val="00324807"/>
    <w:rsid w:val="00325E8C"/>
    <w:rsid w:val="00326D22"/>
    <w:rsid w:val="003301A3"/>
    <w:rsid w:val="0033052E"/>
    <w:rsid w:val="00333F9E"/>
    <w:rsid w:val="00334ACE"/>
    <w:rsid w:val="003351F6"/>
    <w:rsid w:val="00335249"/>
    <w:rsid w:val="003409B6"/>
    <w:rsid w:val="00340D35"/>
    <w:rsid w:val="00342337"/>
    <w:rsid w:val="003428D8"/>
    <w:rsid w:val="00342978"/>
    <w:rsid w:val="00343815"/>
    <w:rsid w:val="00343F6E"/>
    <w:rsid w:val="00344973"/>
    <w:rsid w:val="0034583B"/>
    <w:rsid w:val="00347A04"/>
    <w:rsid w:val="0035078E"/>
    <w:rsid w:val="00351C04"/>
    <w:rsid w:val="0035210A"/>
    <w:rsid w:val="00352DC2"/>
    <w:rsid w:val="003542CE"/>
    <w:rsid w:val="00354994"/>
    <w:rsid w:val="0035775E"/>
    <w:rsid w:val="00361BA2"/>
    <w:rsid w:val="00361FE6"/>
    <w:rsid w:val="00362317"/>
    <w:rsid w:val="00362CA2"/>
    <w:rsid w:val="003674C0"/>
    <w:rsid w:val="00367571"/>
    <w:rsid w:val="003719FC"/>
    <w:rsid w:val="00371AA6"/>
    <w:rsid w:val="00372372"/>
    <w:rsid w:val="00372D8D"/>
    <w:rsid w:val="0037393E"/>
    <w:rsid w:val="00375651"/>
    <w:rsid w:val="00375771"/>
    <w:rsid w:val="00375F79"/>
    <w:rsid w:val="00377DD0"/>
    <w:rsid w:val="00380F3E"/>
    <w:rsid w:val="00381358"/>
    <w:rsid w:val="00381E46"/>
    <w:rsid w:val="00382596"/>
    <w:rsid w:val="00383523"/>
    <w:rsid w:val="00383E58"/>
    <w:rsid w:val="00383F88"/>
    <w:rsid w:val="0038535B"/>
    <w:rsid w:val="00386AD9"/>
    <w:rsid w:val="00387B74"/>
    <w:rsid w:val="0039084A"/>
    <w:rsid w:val="003915CB"/>
    <w:rsid w:val="00391F04"/>
    <w:rsid w:val="003927F3"/>
    <w:rsid w:val="00393B47"/>
    <w:rsid w:val="0039483F"/>
    <w:rsid w:val="003952E0"/>
    <w:rsid w:val="00395D39"/>
    <w:rsid w:val="003967A8"/>
    <w:rsid w:val="00396C36"/>
    <w:rsid w:val="003977A8"/>
    <w:rsid w:val="003A1EAB"/>
    <w:rsid w:val="003A483A"/>
    <w:rsid w:val="003A5B76"/>
    <w:rsid w:val="003A5CB0"/>
    <w:rsid w:val="003A601C"/>
    <w:rsid w:val="003A6B84"/>
    <w:rsid w:val="003B0AE9"/>
    <w:rsid w:val="003B0B95"/>
    <w:rsid w:val="003B279A"/>
    <w:rsid w:val="003B3B42"/>
    <w:rsid w:val="003B51D1"/>
    <w:rsid w:val="003B6F47"/>
    <w:rsid w:val="003B79E6"/>
    <w:rsid w:val="003B7CA7"/>
    <w:rsid w:val="003C00A5"/>
    <w:rsid w:val="003C26C2"/>
    <w:rsid w:val="003C3633"/>
    <w:rsid w:val="003C433B"/>
    <w:rsid w:val="003C5F80"/>
    <w:rsid w:val="003C677C"/>
    <w:rsid w:val="003C6B00"/>
    <w:rsid w:val="003C6FC9"/>
    <w:rsid w:val="003C7F5E"/>
    <w:rsid w:val="003C7FE6"/>
    <w:rsid w:val="003D0AFE"/>
    <w:rsid w:val="003D0FDD"/>
    <w:rsid w:val="003D3D08"/>
    <w:rsid w:val="003D43A0"/>
    <w:rsid w:val="003D6815"/>
    <w:rsid w:val="003E00AC"/>
    <w:rsid w:val="003E0347"/>
    <w:rsid w:val="003E07C0"/>
    <w:rsid w:val="003E1336"/>
    <w:rsid w:val="003E4D38"/>
    <w:rsid w:val="003E531E"/>
    <w:rsid w:val="003F105F"/>
    <w:rsid w:val="003F1412"/>
    <w:rsid w:val="003F1CD3"/>
    <w:rsid w:val="003F2389"/>
    <w:rsid w:val="003F291D"/>
    <w:rsid w:val="003F4A77"/>
    <w:rsid w:val="003F656A"/>
    <w:rsid w:val="003F69C2"/>
    <w:rsid w:val="00400A35"/>
    <w:rsid w:val="004024C9"/>
    <w:rsid w:val="004028CB"/>
    <w:rsid w:val="00403575"/>
    <w:rsid w:val="00403800"/>
    <w:rsid w:val="00403E55"/>
    <w:rsid w:val="00404624"/>
    <w:rsid w:val="00404F03"/>
    <w:rsid w:val="00405399"/>
    <w:rsid w:val="00405A84"/>
    <w:rsid w:val="00407298"/>
    <w:rsid w:val="004115AB"/>
    <w:rsid w:val="004131AB"/>
    <w:rsid w:val="00413C11"/>
    <w:rsid w:val="00416BF4"/>
    <w:rsid w:val="0041708D"/>
    <w:rsid w:val="00417E4E"/>
    <w:rsid w:val="004202B9"/>
    <w:rsid w:val="00420446"/>
    <w:rsid w:val="00420D9F"/>
    <w:rsid w:val="00424BBC"/>
    <w:rsid w:val="00425919"/>
    <w:rsid w:val="00427E65"/>
    <w:rsid w:val="00430F89"/>
    <w:rsid w:val="00431C27"/>
    <w:rsid w:val="0043289F"/>
    <w:rsid w:val="00433DDE"/>
    <w:rsid w:val="00434659"/>
    <w:rsid w:val="004367AD"/>
    <w:rsid w:val="00436860"/>
    <w:rsid w:val="00437216"/>
    <w:rsid w:val="00437419"/>
    <w:rsid w:val="004377DE"/>
    <w:rsid w:val="00437B9D"/>
    <w:rsid w:val="004406F0"/>
    <w:rsid w:val="00440B9D"/>
    <w:rsid w:val="00440F8D"/>
    <w:rsid w:val="004412DC"/>
    <w:rsid w:val="0044148E"/>
    <w:rsid w:val="00441979"/>
    <w:rsid w:val="004419D0"/>
    <w:rsid w:val="00443F9B"/>
    <w:rsid w:val="004469DC"/>
    <w:rsid w:val="00446ACE"/>
    <w:rsid w:val="00446C42"/>
    <w:rsid w:val="004478EC"/>
    <w:rsid w:val="004500F8"/>
    <w:rsid w:val="0045071F"/>
    <w:rsid w:val="004518F5"/>
    <w:rsid w:val="0045281B"/>
    <w:rsid w:val="00454CB5"/>
    <w:rsid w:val="004567C2"/>
    <w:rsid w:val="004624AA"/>
    <w:rsid w:val="0046274E"/>
    <w:rsid w:val="004703B5"/>
    <w:rsid w:val="00473EB7"/>
    <w:rsid w:val="00482CD0"/>
    <w:rsid w:val="00483CBD"/>
    <w:rsid w:val="0048512D"/>
    <w:rsid w:val="00485BE2"/>
    <w:rsid w:val="004942BB"/>
    <w:rsid w:val="00494502"/>
    <w:rsid w:val="004964A9"/>
    <w:rsid w:val="00497041"/>
    <w:rsid w:val="004A020A"/>
    <w:rsid w:val="004A0D39"/>
    <w:rsid w:val="004A3D70"/>
    <w:rsid w:val="004A5653"/>
    <w:rsid w:val="004A5875"/>
    <w:rsid w:val="004B013C"/>
    <w:rsid w:val="004B04D8"/>
    <w:rsid w:val="004B0915"/>
    <w:rsid w:val="004B4844"/>
    <w:rsid w:val="004B4B8C"/>
    <w:rsid w:val="004B6BC4"/>
    <w:rsid w:val="004C02D6"/>
    <w:rsid w:val="004C1B6F"/>
    <w:rsid w:val="004C28E1"/>
    <w:rsid w:val="004C55B5"/>
    <w:rsid w:val="004C7C4F"/>
    <w:rsid w:val="004D18C3"/>
    <w:rsid w:val="004D25AF"/>
    <w:rsid w:val="004D65D2"/>
    <w:rsid w:val="004E1876"/>
    <w:rsid w:val="004E23C8"/>
    <w:rsid w:val="004E2C21"/>
    <w:rsid w:val="004E7840"/>
    <w:rsid w:val="004F3A48"/>
    <w:rsid w:val="004F4636"/>
    <w:rsid w:val="004F473F"/>
    <w:rsid w:val="004F6D55"/>
    <w:rsid w:val="004F7177"/>
    <w:rsid w:val="004F73EB"/>
    <w:rsid w:val="005000DC"/>
    <w:rsid w:val="005002FE"/>
    <w:rsid w:val="00501386"/>
    <w:rsid w:val="005076A0"/>
    <w:rsid w:val="00507AD7"/>
    <w:rsid w:val="00507C84"/>
    <w:rsid w:val="00507DEC"/>
    <w:rsid w:val="00507EE6"/>
    <w:rsid w:val="005115ED"/>
    <w:rsid w:val="00511E2F"/>
    <w:rsid w:val="00511F6B"/>
    <w:rsid w:val="00512B70"/>
    <w:rsid w:val="005142EA"/>
    <w:rsid w:val="005146BE"/>
    <w:rsid w:val="005146EB"/>
    <w:rsid w:val="00514C66"/>
    <w:rsid w:val="00521778"/>
    <w:rsid w:val="0052277A"/>
    <w:rsid w:val="005241C3"/>
    <w:rsid w:val="005242C6"/>
    <w:rsid w:val="00524E52"/>
    <w:rsid w:val="00525261"/>
    <w:rsid w:val="005254AD"/>
    <w:rsid w:val="00525724"/>
    <w:rsid w:val="00525E5E"/>
    <w:rsid w:val="005267C7"/>
    <w:rsid w:val="00526B04"/>
    <w:rsid w:val="0052755A"/>
    <w:rsid w:val="0053130B"/>
    <w:rsid w:val="005319DB"/>
    <w:rsid w:val="005324AA"/>
    <w:rsid w:val="00532BD6"/>
    <w:rsid w:val="00534CDF"/>
    <w:rsid w:val="00536FCC"/>
    <w:rsid w:val="005372CF"/>
    <w:rsid w:val="0053744F"/>
    <w:rsid w:val="00537D8B"/>
    <w:rsid w:val="00541079"/>
    <w:rsid w:val="00542BAA"/>
    <w:rsid w:val="00543170"/>
    <w:rsid w:val="00543845"/>
    <w:rsid w:val="00543F65"/>
    <w:rsid w:val="00545BB0"/>
    <w:rsid w:val="005502BE"/>
    <w:rsid w:val="0055127E"/>
    <w:rsid w:val="0055263D"/>
    <w:rsid w:val="00552791"/>
    <w:rsid w:val="005527EC"/>
    <w:rsid w:val="005533D0"/>
    <w:rsid w:val="00553FC5"/>
    <w:rsid w:val="00556766"/>
    <w:rsid w:val="005600B2"/>
    <w:rsid w:val="00560602"/>
    <w:rsid w:val="00565A37"/>
    <w:rsid w:val="00566775"/>
    <w:rsid w:val="005668EB"/>
    <w:rsid w:val="00566ABE"/>
    <w:rsid w:val="00571785"/>
    <w:rsid w:val="00571A45"/>
    <w:rsid w:val="00574054"/>
    <w:rsid w:val="005749EA"/>
    <w:rsid w:val="005751B3"/>
    <w:rsid w:val="005754DD"/>
    <w:rsid w:val="00575A75"/>
    <w:rsid w:val="00576520"/>
    <w:rsid w:val="00577593"/>
    <w:rsid w:val="00581E31"/>
    <w:rsid w:val="005829C3"/>
    <w:rsid w:val="00583337"/>
    <w:rsid w:val="00587590"/>
    <w:rsid w:val="00587E43"/>
    <w:rsid w:val="00587EB5"/>
    <w:rsid w:val="005902FC"/>
    <w:rsid w:val="005907BA"/>
    <w:rsid w:val="00590CF1"/>
    <w:rsid w:val="005919C9"/>
    <w:rsid w:val="0059266C"/>
    <w:rsid w:val="00595F89"/>
    <w:rsid w:val="00596ADB"/>
    <w:rsid w:val="005978FA"/>
    <w:rsid w:val="00597E4B"/>
    <w:rsid w:val="005A0A94"/>
    <w:rsid w:val="005A20CD"/>
    <w:rsid w:val="005A5A2E"/>
    <w:rsid w:val="005A63A5"/>
    <w:rsid w:val="005A644D"/>
    <w:rsid w:val="005A7838"/>
    <w:rsid w:val="005B51A3"/>
    <w:rsid w:val="005B5E03"/>
    <w:rsid w:val="005B70D6"/>
    <w:rsid w:val="005C1C8F"/>
    <w:rsid w:val="005C3588"/>
    <w:rsid w:val="005C3DB0"/>
    <w:rsid w:val="005C46EA"/>
    <w:rsid w:val="005C50BE"/>
    <w:rsid w:val="005C539B"/>
    <w:rsid w:val="005C70F2"/>
    <w:rsid w:val="005C742C"/>
    <w:rsid w:val="005D083A"/>
    <w:rsid w:val="005D09E4"/>
    <w:rsid w:val="005D32D5"/>
    <w:rsid w:val="005D4667"/>
    <w:rsid w:val="005D4D8A"/>
    <w:rsid w:val="005D5DD7"/>
    <w:rsid w:val="005D6DE9"/>
    <w:rsid w:val="005D6EED"/>
    <w:rsid w:val="005E0559"/>
    <w:rsid w:val="005E0F82"/>
    <w:rsid w:val="005E23CC"/>
    <w:rsid w:val="005E26A1"/>
    <w:rsid w:val="005E4261"/>
    <w:rsid w:val="005E4C38"/>
    <w:rsid w:val="005E5791"/>
    <w:rsid w:val="005E71D3"/>
    <w:rsid w:val="005F014B"/>
    <w:rsid w:val="005F0E31"/>
    <w:rsid w:val="005F1D7F"/>
    <w:rsid w:val="005F2410"/>
    <w:rsid w:val="005F2C71"/>
    <w:rsid w:val="005F2E77"/>
    <w:rsid w:val="00600751"/>
    <w:rsid w:val="00600A75"/>
    <w:rsid w:val="006012F3"/>
    <w:rsid w:val="00601563"/>
    <w:rsid w:val="0060188F"/>
    <w:rsid w:val="0060388B"/>
    <w:rsid w:val="006049B1"/>
    <w:rsid w:val="0060629B"/>
    <w:rsid w:val="00606B40"/>
    <w:rsid w:val="0061085F"/>
    <w:rsid w:val="006110EB"/>
    <w:rsid w:val="00614636"/>
    <w:rsid w:val="006155F7"/>
    <w:rsid w:val="006162E3"/>
    <w:rsid w:val="00622894"/>
    <w:rsid w:val="0062294C"/>
    <w:rsid w:val="00622963"/>
    <w:rsid w:val="00622C53"/>
    <w:rsid w:val="0062434B"/>
    <w:rsid w:val="006245D4"/>
    <w:rsid w:val="0062461F"/>
    <w:rsid w:val="00625597"/>
    <w:rsid w:val="0062578E"/>
    <w:rsid w:val="00625B2B"/>
    <w:rsid w:val="00626B6D"/>
    <w:rsid w:val="00627169"/>
    <w:rsid w:val="006306F2"/>
    <w:rsid w:val="006306F9"/>
    <w:rsid w:val="006329A4"/>
    <w:rsid w:val="00633CBA"/>
    <w:rsid w:val="00635EB7"/>
    <w:rsid w:val="00641E74"/>
    <w:rsid w:val="00641F57"/>
    <w:rsid w:val="0064401E"/>
    <w:rsid w:val="00647FD8"/>
    <w:rsid w:val="00650858"/>
    <w:rsid w:val="00652FA2"/>
    <w:rsid w:val="0065387B"/>
    <w:rsid w:val="00655E3D"/>
    <w:rsid w:val="0065603A"/>
    <w:rsid w:val="00656621"/>
    <w:rsid w:val="0066192F"/>
    <w:rsid w:val="0066255C"/>
    <w:rsid w:val="00665BC2"/>
    <w:rsid w:val="00667216"/>
    <w:rsid w:val="006710E3"/>
    <w:rsid w:val="0067386B"/>
    <w:rsid w:val="00674AA7"/>
    <w:rsid w:val="00674E5B"/>
    <w:rsid w:val="00677981"/>
    <w:rsid w:val="0068090F"/>
    <w:rsid w:val="00680D1C"/>
    <w:rsid w:val="00680E81"/>
    <w:rsid w:val="00682341"/>
    <w:rsid w:val="00682CBF"/>
    <w:rsid w:val="0068384B"/>
    <w:rsid w:val="006849D9"/>
    <w:rsid w:val="00684A47"/>
    <w:rsid w:val="006861E9"/>
    <w:rsid w:val="0068626E"/>
    <w:rsid w:val="00686A6A"/>
    <w:rsid w:val="00691AC2"/>
    <w:rsid w:val="00694A9E"/>
    <w:rsid w:val="006956AC"/>
    <w:rsid w:val="00696BA9"/>
    <w:rsid w:val="00697BA0"/>
    <w:rsid w:val="006A006E"/>
    <w:rsid w:val="006A0D90"/>
    <w:rsid w:val="006A4477"/>
    <w:rsid w:val="006A69C0"/>
    <w:rsid w:val="006B2275"/>
    <w:rsid w:val="006B36F4"/>
    <w:rsid w:val="006C073D"/>
    <w:rsid w:val="006C143B"/>
    <w:rsid w:val="006C1481"/>
    <w:rsid w:val="006C2962"/>
    <w:rsid w:val="006C343E"/>
    <w:rsid w:val="006C3A78"/>
    <w:rsid w:val="006C3EE1"/>
    <w:rsid w:val="006C4FFA"/>
    <w:rsid w:val="006C5D1B"/>
    <w:rsid w:val="006C7FE1"/>
    <w:rsid w:val="006D00AE"/>
    <w:rsid w:val="006D04E4"/>
    <w:rsid w:val="006D118D"/>
    <w:rsid w:val="006D1AFD"/>
    <w:rsid w:val="006D57E0"/>
    <w:rsid w:val="006D58D2"/>
    <w:rsid w:val="006D5D00"/>
    <w:rsid w:val="006D5D67"/>
    <w:rsid w:val="006D6054"/>
    <w:rsid w:val="006D6A62"/>
    <w:rsid w:val="006E0DDC"/>
    <w:rsid w:val="006E166F"/>
    <w:rsid w:val="006E491A"/>
    <w:rsid w:val="006E7D36"/>
    <w:rsid w:val="006F111B"/>
    <w:rsid w:val="006F347E"/>
    <w:rsid w:val="006F3587"/>
    <w:rsid w:val="006F3829"/>
    <w:rsid w:val="006F4492"/>
    <w:rsid w:val="006F7FBC"/>
    <w:rsid w:val="00700043"/>
    <w:rsid w:val="007006F2"/>
    <w:rsid w:val="00700983"/>
    <w:rsid w:val="007010B4"/>
    <w:rsid w:val="0070128A"/>
    <w:rsid w:val="007036B6"/>
    <w:rsid w:val="00710034"/>
    <w:rsid w:val="0071202D"/>
    <w:rsid w:val="007134B1"/>
    <w:rsid w:val="00713576"/>
    <w:rsid w:val="00714733"/>
    <w:rsid w:val="00714E1D"/>
    <w:rsid w:val="0072003A"/>
    <w:rsid w:val="007205AB"/>
    <w:rsid w:val="007212EB"/>
    <w:rsid w:val="00722289"/>
    <w:rsid w:val="00722464"/>
    <w:rsid w:val="00727267"/>
    <w:rsid w:val="0072744E"/>
    <w:rsid w:val="00730E2D"/>
    <w:rsid w:val="00732343"/>
    <w:rsid w:val="007358B1"/>
    <w:rsid w:val="00742B69"/>
    <w:rsid w:val="00742D20"/>
    <w:rsid w:val="00744AEC"/>
    <w:rsid w:val="007452E6"/>
    <w:rsid w:val="00746693"/>
    <w:rsid w:val="0074709A"/>
    <w:rsid w:val="007518E8"/>
    <w:rsid w:val="0075436A"/>
    <w:rsid w:val="00755EC0"/>
    <w:rsid w:val="00756651"/>
    <w:rsid w:val="00756EB5"/>
    <w:rsid w:val="00757B9D"/>
    <w:rsid w:val="0076063A"/>
    <w:rsid w:val="007619C5"/>
    <w:rsid w:val="00761ECF"/>
    <w:rsid w:val="00764FA4"/>
    <w:rsid w:val="007660A8"/>
    <w:rsid w:val="0076668C"/>
    <w:rsid w:val="00766838"/>
    <w:rsid w:val="00766F3D"/>
    <w:rsid w:val="00767CDC"/>
    <w:rsid w:val="00772237"/>
    <w:rsid w:val="00773D73"/>
    <w:rsid w:val="00773FC5"/>
    <w:rsid w:val="00775103"/>
    <w:rsid w:val="007753B8"/>
    <w:rsid w:val="0077597E"/>
    <w:rsid w:val="00776AA3"/>
    <w:rsid w:val="00776F48"/>
    <w:rsid w:val="00776FBF"/>
    <w:rsid w:val="00780A2F"/>
    <w:rsid w:val="00782BCC"/>
    <w:rsid w:val="00783140"/>
    <w:rsid w:val="00784B16"/>
    <w:rsid w:val="00785C51"/>
    <w:rsid w:val="00790E31"/>
    <w:rsid w:val="0079162E"/>
    <w:rsid w:val="00793CC9"/>
    <w:rsid w:val="00794214"/>
    <w:rsid w:val="007A0BC6"/>
    <w:rsid w:val="007A0F1A"/>
    <w:rsid w:val="007A1AC0"/>
    <w:rsid w:val="007A2951"/>
    <w:rsid w:val="007A366B"/>
    <w:rsid w:val="007A3CEE"/>
    <w:rsid w:val="007A453C"/>
    <w:rsid w:val="007A4A3F"/>
    <w:rsid w:val="007A50F1"/>
    <w:rsid w:val="007A5B43"/>
    <w:rsid w:val="007A6189"/>
    <w:rsid w:val="007A63F0"/>
    <w:rsid w:val="007A642B"/>
    <w:rsid w:val="007B0735"/>
    <w:rsid w:val="007B1852"/>
    <w:rsid w:val="007B6937"/>
    <w:rsid w:val="007B6E15"/>
    <w:rsid w:val="007C12FF"/>
    <w:rsid w:val="007C168D"/>
    <w:rsid w:val="007C26EB"/>
    <w:rsid w:val="007C2789"/>
    <w:rsid w:val="007C2C92"/>
    <w:rsid w:val="007C5184"/>
    <w:rsid w:val="007C6008"/>
    <w:rsid w:val="007C60BA"/>
    <w:rsid w:val="007C6167"/>
    <w:rsid w:val="007C6378"/>
    <w:rsid w:val="007C6DF2"/>
    <w:rsid w:val="007D04C0"/>
    <w:rsid w:val="007D2CF2"/>
    <w:rsid w:val="007D6AF7"/>
    <w:rsid w:val="007D706E"/>
    <w:rsid w:val="007E0A21"/>
    <w:rsid w:val="007E4A18"/>
    <w:rsid w:val="007E63C7"/>
    <w:rsid w:val="007E758C"/>
    <w:rsid w:val="007F346E"/>
    <w:rsid w:val="007F481C"/>
    <w:rsid w:val="007F6A88"/>
    <w:rsid w:val="007F7E6E"/>
    <w:rsid w:val="008013DE"/>
    <w:rsid w:val="0080421C"/>
    <w:rsid w:val="0080541A"/>
    <w:rsid w:val="008054E5"/>
    <w:rsid w:val="00806100"/>
    <w:rsid w:val="00814A26"/>
    <w:rsid w:val="00815310"/>
    <w:rsid w:val="00816351"/>
    <w:rsid w:val="008163D1"/>
    <w:rsid w:val="0082084B"/>
    <w:rsid w:val="00822BE7"/>
    <w:rsid w:val="00825155"/>
    <w:rsid w:val="00826F77"/>
    <w:rsid w:val="0083013D"/>
    <w:rsid w:val="008326FA"/>
    <w:rsid w:val="0083338C"/>
    <w:rsid w:val="00833F91"/>
    <w:rsid w:val="0083656B"/>
    <w:rsid w:val="008371B3"/>
    <w:rsid w:val="00840C05"/>
    <w:rsid w:val="00843C7E"/>
    <w:rsid w:val="008467B3"/>
    <w:rsid w:val="00851C0F"/>
    <w:rsid w:val="00852104"/>
    <w:rsid w:val="00856E36"/>
    <w:rsid w:val="008622FB"/>
    <w:rsid w:val="008638DF"/>
    <w:rsid w:val="008643D7"/>
    <w:rsid w:val="00867771"/>
    <w:rsid w:val="00870460"/>
    <w:rsid w:val="008711FC"/>
    <w:rsid w:val="008714F3"/>
    <w:rsid w:val="0087177C"/>
    <w:rsid w:val="008746C5"/>
    <w:rsid w:val="00875841"/>
    <w:rsid w:val="0088012A"/>
    <w:rsid w:val="00880977"/>
    <w:rsid w:val="00880C1C"/>
    <w:rsid w:val="00881D0A"/>
    <w:rsid w:val="00883183"/>
    <w:rsid w:val="008833AB"/>
    <w:rsid w:val="0088363C"/>
    <w:rsid w:val="008844C9"/>
    <w:rsid w:val="00884D81"/>
    <w:rsid w:val="0088653B"/>
    <w:rsid w:val="008868B7"/>
    <w:rsid w:val="00887A89"/>
    <w:rsid w:val="008917CA"/>
    <w:rsid w:val="008946C4"/>
    <w:rsid w:val="00895965"/>
    <w:rsid w:val="0089651B"/>
    <w:rsid w:val="008966D2"/>
    <w:rsid w:val="00897CDB"/>
    <w:rsid w:val="008A0403"/>
    <w:rsid w:val="008A0B2D"/>
    <w:rsid w:val="008A0BF6"/>
    <w:rsid w:val="008A0C96"/>
    <w:rsid w:val="008A46C6"/>
    <w:rsid w:val="008B05B9"/>
    <w:rsid w:val="008B05EC"/>
    <w:rsid w:val="008B0904"/>
    <w:rsid w:val="008B13AC"/>
    <w:rsid w:val="008B17B1"/>
    <w:rsid w:val="008B2C98"/>
    <w:rsid w:val="008B3C77"/>
    <w:rsid w:val="008B40E7"/>
    <w:rsid w:val="008C1128"/>
    <w:rsid w:val="008C152A"/>
    <w:rsid w:val="008C20F2"/>
    <w:rsid w:val="008C21ED"/>
    <w:rsid w:val="008C33B0"/>
    <w:rsid w:val="008C5611"/>
    <w:rsid w:val="008C69BE"/>
    <w:rsid w:val="008C73DC"/>
    <w:rsid w:val="008D384D"/>
    <w:rsid w:val="008D3D95"/>
    <w:rsid w:val="008D4757"/>
    <w:rsid w:val="008D597B"/>
    <w:rsid w:val="008E0492"/>
    <w:rsid w:val="008E39E8"/>
    <w:rsid w:val="008E3BA5"/>
    <w:rsid w:val="008E4540"/>
    <w:rsid w:val="008E66A6"/>
    <w:rsid w:val="008F0279"/>
    <w:rsid w:val="008F04B1"/>
    <w:rsid w:val="008F1E4E"/>
    <w:rsid w:val="008F3471"/>
    <w:rsid w:val="008F4796"/>
    <w:rsid w:val="008F4DBE"/>
    <w:rsid w:val="008F4EEB"/>
    <w:rsid w:val="009018E9"/>
    <w:rsid w:val="00901B0E"/>
    <w:rsid w:val="00902162"/>
    <w:rsid w:val="00902C17"/>
    <w:rsid w:val="00902EB1"/>
    <w:rsid w:val="009045A7"/>
    <w:rsid w:val="009066A1"/>
    <w:rsid w:val="00913A47"/>
    <w:rsid w:val="00913E3C"/>
    <w:rsid w:val="0091486D"/>
    <w:rsid w:val="00914CE3"/>
    <w:rsid w:val="0091582A"/>
    <w:rsid w:val="00915C8B"/>
    <w:rsid w:val="0092149B"/>
    <w:rsid w:val="00922F29"/>
    <w:rsid w:val="00923A15"/>
    <w:rsid w:val="00926241"/>
    <w:rsid w:val="0092737F"/>
    <w:rsid w:val="009278A3"/>
    <w:rsid w:val="00931A56"/>
    <w:rsid w:val="00931CBB"/>
    <w:rsid w:val="009354F5"/>
    <w:rsid w:val="0093573E"/>
    <w:rsid w:val="00936772"/>
    <w:rsid w:val="00937513"/>
    <w:rsid w:val="009378D1"/>
    <w:rsid w:val="00937A63"/>
    <w:rsid w:val="00943506"/>
    <w:rsid w:val="00943C81"/>
    <w:rsid w:val="00943CBB"/>
    <w:rsid w:val="00944200"/>
    <w:rsid w:val="009451D5"/>
    <w:rsid w:val="00946CF1"/>
    <w:rsid w:val="009479C8"/>
    <w:rsid w:val="0095126F"/>
    <w:rsid w:val="009514F0"/>
    <w:rsid w:val="009536A0"/>
    <w:rsid w:val="00953BD1"/>
    <w:rsid w:val="00955B08"/>
    <w:rsid w:val="0096095F"/>
    <w:rsid w:val="00961522"/>
    <w:rsid w:val="009628ED"/>
    <w:rsid w:val="00965C80"/>
    <w:rsid w:val="00965F1B"/>
    <w:rsid w:val="00970084"/>
    <w:rsid w:val="0097087C"/>
    <w:rsid w:val="00970916"/>
    <w:rsid w:val="00971D55"/>
    <w:rsid w:val="009736EE"/>
    <w:rsid w:val="0098291C"/>
    <w:rsid w:val="00983093"/>
    <w:rsid w:val="00984B46"/>
    <w:rsid w:val="0098576F"/>
    <w:rsid w:val="00985838"/>
    <w:rsid w:val="0098585C"/>
    <w:rsid w:val="00985D2D"/>
    <w:rsid w:val="00987567"/>
    <w:rsid w:val="00987A7C"/>
    <w:rsid w:val="009909D6"/>
    <w:rsid w:val="00990D02"/>
    <w:rsid w:val="0099320D"/>
    <w:rsid w:val="009944EC"/>
    <w:rsid w:val="0099464A"/>
    <w:rsid w:val="00994E8F"/>
    <w:rsid w:val="009978AC"/>
    <w:rsid w:val="009A1776"/>
    <w:rsid w:val="009A3FC9"/>
    <w:rsid w:val="009A5568"/>
    <w:rsid w:val="009A6222"/>
    <w:rsid w:val="009A6D91"/>
    <w:rsid w:val="009B0F12"/>
    <w:rsid w:val="009B25A2"/>
    <w:rsid w:val="009B30BA"/>
    <w:rsid w:val="009B3490"/>
    <w:rsid w:val="009B3D94"/>
    <w:rsid w:val="009B5706"/>
    <w:rsid w:val="009B6BFD"/>
    <w:rsid w:val="009B6F14"/>
    <w:rsid w:val="009B7352"/>
    <w:rsid w:val="009B785E"/>
    <w:rsid w:val="009B7A8E"/>
    <w:rsid w:val="009C0D04"/>
    <w:rsid w:val="009C1060"/>
    <w:rsid w:val="009C27D7"/>
    <w:rsid w:val="009C2C98"/>
    <w:rsid w:val="009C3BB8"/>
    <w:rsid w:val="009C5217"/>
    <w:rsid w:val="009D04F7"/>
    <w:rsid w:val="009D1770"/>
    <w:rsid w:val="009D33E5"/>
    <w:rsid w:val="009D5DFF"/>
    <w:rsid w:val="009E03AB"/>
    <w:rsid w:val="009E23C3"/>
    <w:rsid w:val="009E27F5"/>
    <w:rsid w:val="009E2C3E"/>
    <w:rsid w:val="009E2E96"/>
    <w:rsid w:val="009E5AC0"/>
    <w:rsid w:val="009F0B42"/>
    <w:rsid w:val="009F274D"/>
    <w:rsid w:val="009F55D6"/>
    <w:rsid w:val="009F70D3"/>
    <w:rsid w:val="009F7F2F"/>
    <w:rsid w:val="00A02FFB"/>
    <w:rsid w:val="00A046FD"/>
    <w:rsid w:val="00A052D3"/>
    <w:rsid w:val="00A05EF8"/>
    <w:rsid w:val="00A064BA"/>
    <w:rsid w:val="00A11729"/>
    <w:rsid w:val="00A11B2C"/>
    <w:rsid w:val="00A11F1D"/>
    <w:rsid w:val="00A138D0"/>
    <w:rsid w:val="00A1416A"/>
    <w:rsid w:val="00A20192"/>
    <w:rsid w:val="00A22299"/>
    <w:rsid w:val="00A22901"/>
    <w:rsid w:val="00A22C21"/>
    <w:rsid w:val="00A23498"/>
    <w:rsid w:val="00A23669"/>
    <w:rsid w:val="00A24AF4"/>
    <w:rsid w:val="00A260C7"/>
    <w:rsid w:val="00A26E09"/>
    <w:rsid w:val="00A325B3"/>
    <w:rsid w:val="00A330CD"/>
    <w:rsid w:val="00A36132"/>
    <w:rsid w:val="00A362AC"/>
    <w:rsid w:val="00A36640"/>
    <w:rsid w:val="00A400C6"/>
    <w:rsid w:val="00A40BFC"/>
    <w:rsid w:val="00A417A6"/>
    <w:rsid w:val="00A42037"/>
    <w:rsid w:val="00A422F8"/>
    <w:rsid w:val="00A42B80"/>
    <w:rsid w:val="00A43331"/>
    <w:rsid w:val="00A446B4"/>
    <w:rsid w:val="00A4772E"/>
    <w:rsid w:val="00A47931"/>
    <w:rsid w:val="00A51F9F"/>
    <w:rsid w:val="00A5681A"/>
    <w:rsid w:val="00A56CBA"/>
    <w:rsid w:val="00A57B65"/>
    <w:rsid w:val="00A63B33"/>
    <w:rsid w:val="00A64303"/>
    <w:rsid w:val="00A6533B"/>
    <w:rsid w:val="00A66078"/>
    <w:rsid w:val="00A676E4"/>
    <w:rsid w:val="00A70CB4"/>
    <w:rsid w:val="00A71B49"/>
    <w:rsid w:val="00A71E0B"/>
    <w:rsid w:val="00A73395"/>
    <w:rsid w:val="00A75255"/>
    <w:rsid w:val="00A807A8"/>
    <w:rsid w:val="00A82A22"/>
    <w:rsid w:val="00A852A8"/>
    <w:rsid w:val="00A85CB9"/>
    <w:rsid w:val="00A85D59"/>
    <w:rsid w:val="00A870EF"/>
    <w:rsid w:val="00A87DE1"/>
    <w:rsid w:val="00A90F90"/>
    <w:rsid w:val="00A91562"/>
    <w:rsid w:val="00A926EA"/>
    <w:rsid w:val="00A93611"/>
    <w:rsid w:val="00A949A6"/>
    <w:rsid w:val="00A94F43"/>
    <w:rsid w:val="00A961D3"/>
    <w:rsid w:val="00A9658E"/>
    <w:rsid w:val="00A978D9"/>
    <w:rsid w:val="00AA0EBB"/>
    <w:rsid w:val="00AA163F"/>
    <w:rsid w:val="00AA1CC3"/>
    <w:rsid w:val="00AA7066"/>
    <w:rsid w:val="00AA7207"/>
    <w:rsid w:val="00AB04F4"/>
    <w:rsid w:val="00AB0693"/>
    <w:rsid w:val="00AB2659"/>
    <w:rsid w:val="00AB2F48"/>
    <w:rsid w:val="00AB436D"/>
    <w:rsid w:val="00AB5B33"/>
    <w:rsid w:val="00AB7C69"/>
    <w:rsid w:val="00AC0F31"/>
    <w:rsid w:val="00AC0F32"/>
    <w:rsid w:val="00AC45CF"/>
    <w:rsid w:val="00AC4934"/>
    <w:rsid w:val="00AC712D"/>
    <w:rsid w:val="00AC7F1A"/>
    <w:rsid w:val="00AD16D4"/>
    <w:rsid w:val="00AD1F5B"/>
    <w:rsid w:val="00AD7C76"/>
    <w:rsid w:val="00AE2582"/>
    <w:rsid w:val="00AE466E"/>
    <w:rsid w:val="00AE4C2F"/>
    <w:rsid w:val="00AE5832"/>
    <w:rsid w:val="00AE6047"/>
    <w:rsid w:val="00AE6EDF"/>
    <w:rsid w:val="00AF0BD7"/>
    <w:rsid w:val="00AF0D60"/>
    <w:rsid w:val="00AF0E74"/>
    <w:rsid w:val="00AF12A5"/>
    <w:rsid w:val="00AF2A4A"/>
    <w:rsid w:val="00AF3048"/>
    <w:rsid w:val="00AF3838"/>
    <w:rsid w:val="00AF3EAD"/>
    <w:rsid w:val="00AF45B7"/>
    <w:rsid w:val="00AF46BF"/>
    <w:rsid w:val="00AF4F0D"/>
    <w:rsid w:val="00AF5AC2"/>
    <w:rsid w:val="00AF5C09"/>
    <w:rsid w:val="00AF707C"/>
    <w:rsid w:val="00AF7AD1"/>
    <w:rsid w:val="00AF7C54"/>
    <w:rsid w:val="00B02EA6"/>
    <w:rsid w:val="00B02FF8"/>
    <w:rsid w:val="00B04428"/>
    <w:rsid w:val="00B051B2"/>
    <w:rsid w:val="00B05232"/>
    <w:rsid w:val="00B06296"/>
    <w:rsid w:val="00B06C49"/>
    <w:rsid w:val="00B106A6"/>
    <w:rsid w:val="00B1092B"/>
    <w:rsid w:val="00B10A46"/>
    <w:rsid w:val="00B10B61"/>
    <w:rsid w:val="00B111A8"/>
    <w:rsid w:val="00B11410"/>
    <w:rsid w:val="00B12541"/>
    <w:rsid w:val="00B15C32"/>
    <w:rsid w:val="00B16E96"/>
    <w:rsid w:val="00B171BD"/>
    <w:rsid w:val="00B200BF"/>
    <w:rsid w:val="00B22B58"/>
    <w:rsid w:val="00B24E93"/>
    <w:rsid w:val="00B255F7"/>
    <w:rsid w:val="00B27550"/>
    <w:rsid w:val="00B275EC"/>
    <w:rsid w:val="00B278B6"/>
    <w:rsid w:val="00B31159"/>
    <w:rsid w:val="00B32784"/>
    <w:rsid w:val="00B330CA"/>
    <w:rsid w:val="00B34048"/>
    <w:rsid w:val="00B34189"/>
    <w:rsid w:val="00B34367"/>
    <w:rsid w:val="00B34A14"/>
    <w:rsid w:val="00B34B3D"/>
    <w:rsid w:val="00B35AFE"/>
    <w:rsid w:val="00B416D8"/>
    <w:rsid w:val="00B41A83"/>
    <w:rsid w:val="00B41BE3"/>
    <w:rsid w:val="00B41DC2"/>
    <w:rsid w:val="00B42B2B"/>
    <w:rsid w:val="00B43C78"/>
    <w:rsid w:val="00B44B6D"/>
    <w:rsid w:val="00B476C9"/>
    <w:rsid w:val="00B51C19"/>
    <w:rsid w:val="00B527CD"/>
    <w:rsid w:val="00B54E64"/>
    <w:rsid w:val="00B56D15"/>
    <w:rsid w:val="00B576FA"/>
    <w:rsid w:val="00B57DD2"/>
    <w:rsid w:val="00B618AE"/>
    <w:rsid w:val="00B62D32"/>
    <w:rsid w:val="00B64E87"/>
    <w:rsid w:val="00B66445"/>
    <w:rsid w:val="00B66489"/>
    <w:rsid w:val="00B66C83"/>
    <w:rsid w:val="00B66DD7"/>
    <w:rsid w:val="00B714CD"/>
    <w:rsid w:val="00B71B34"/>
    <w:rsid w:val="00B74AC5"/>
    <w:rsid w:val="00B7631B"/>
    <w:rsid w:val="00B771ED"/>
    <w:rsid w:val="00B80747"/>
    <w:rsid w:val="00B829F0"/>
    <w:rsid w:val="00B8327D"/>
    <w:rsid w:val="00B85959"/>
    <w:rsid w:val="00B8617D"/>
    <w:rsid w:val="00B86699"/>
    <w:rsid w:val="00B87B35"/>
    <w:rsid w:val="00B9071C"/>
    <w:rsid w:val="00B90857"/>
    <w:rsid w:val="00B912E2"/>
    <w:rsid w:val="00B950B4"/>
    <w:rsid w:val="00B95A61"/>
    <w:rsid w:val="00B95D47"/>
    <w:rsid w:val="00B9668F"/>
    <w:rsid w:val="00B968D5"/>
    <w:rsid w:val="00B96AF2"/>
    <w:rsid w:val="00BA03B6"/>
    <w:rsid w:val="00BA04DA"/>
    <w:rsid w:val="00BA0EEF"/>
    <w:rsid w:val="00BA6986"/>
    <w:rsid w:val="00BB1E8F"/>
    <w:rsid w:val="00BB2B3A"/>
    <w:rsid w:val="00BB3A10"/>
    <w:rsid w:val="00BB4E21"/>
    <w:rsid w:val="00BB68BF"/>
    <w:rsid w:val="00BC0A78"/>
    <w:rsid w:val="00BC12E1"/>
    <w:rsid w:val="00BC43FC"/>
    <w:rsid w:val="00BC4E99"/>
    <w:rsid w:val="00BC5337"/>
    <w:rsid w:val="00BC636E"/>
    <w:rsid w:val="00BD001A"/>
    <w:rsid w:val="00BD05C0"/>
    <w:rsid w:val="00BD0F94"/>
    <w:rsid w:val="00BD374E"/>
    <w:rsid w:val="00BD3A41"/>
    <w:rsid w:val="00BD4672"/>
    <w:rsid w:val="00BD49B9"/>
    <w:rsid w:val="00BD60AD"/>
    <w:rsid w:val="00BD6EF4"/>
    <w:rsid w:val="00BE1A30"/>
    <w:rsid w:val="00BE2C3B"/>
    <w:rsid w:val="00BE2F9B"/>
    <w:rsid w:val="00BE4106"/>
    <w:rsid w:val="00BE64B4"/>
    <w:rsid w:val="00BF0EC8"/>
    <w:rsid w:val="00BF14DD"/>
    <w:rsid w:val="00BF1EE5"/>
    <w:rsid w:val="00BF2A3F"/>
    <w:rsid w:val="00BF2BAA"/>
    <w:rsid w:val="00BF3526"/>
    <w:rsid w:val="00BF40DE"/>
    <w:rsid w:val="00BF495D"/>
    <w:rsid w:val="00C00B42"/>
    <w:rsid w:val="00C04EB2"/>
    <w:rsid w:val="00C05D4A"/>
    <w:rsid w:val="00C05F2B"/>
    <w:rsid w:val="00C063EB"/>
    <w:rsid w:val="00C07E01"/>
    <w:rsid w:val="00C120B2"/>
    <w:rsid w:val="00C12255"/>
    <w:rsid w:val="00C12484"/>
    <w:rsid w:val="00C14017"/>
    <w:rsid w:val="00C15B5F"/>
    <w:rsid w:val="00C1730D"/>
    <w:rsid w:val="00C17CEF"/>
    <w:rsid w:val="00C17F9C"/>
    <w:rsid w:val="00C2019B"/>
    <w:rsid w:val="00C20AFB"/>
    <w:rsid w:val="00C22BBC"/>
    <w:rsid w:val="00C22DF2"/>
    <w:rsid w:val="00C22F7D"/>
    <w:rsid w:val="00C235D4"/>
    <w:rsid w:val="00C258D7"/>
    <w:rsid w:val="00C269C9"/>
    <w:rsid w:val="00C272D0"/>
    <w:rsid w:val="00C27394"/>
    <w:rsid w:val="00C27BC9"/>
    <w:rsid w:val="00C325D8"/>
    <w:rsid w:val="00C36B8B"/>
    <w:rsid w:val="00C36F74"/>
    <w:rsid w:val="00C4015D"/>
    <w:rsid w:val="00C4058C"/>
    <w:rsid w:val="00C446D7"/>
    <w:rsid w:val="00C448F9"/>
    <w:rsid w:val="00C46F6D"/>
    <w:rsid w:val="00C47184"/>
    <w:rsid w:val="00C5491D"/>
    <w:rsid w:val="00C54D9E"/>
    <w:rsid w:val="00C55280"/>
    <w:rsid w:val="00C60331"/>
    <w:rsid w:val="00C604C7"/>
    <w:rsid w:val="00C62319"/>
    <w:rsid w:val="00C62439"/>
    <w:rsid w:val="00C63D05"/>
    <w:rsid w:val="00C645B8"/>
    <w:rsid w:val="00C64A95"/>
    <w:rsid w:val="00C7164E"/>
    <w:rsid w:val="00C72EDB"/>
    <w:rsid w:val="00C72EDC"/>
    <w:rsid w:val="00C749FD"/>
    <w:rsid w:val="00C76666"/>
    <w:rsid w:val="00C80BB3"/>
    <w:rsid w:val="00C814BB"/>
    <w:rsid w:val="00C81E1B"/>
    <w:rsid w:val="00C820C0"/>
    <w:rsid w:val="00C82928"/>
    <w:rsid w:val="00C85277"/>
    <w:rsid w:val="00C902FD"/>
    <w:rsid w:val="00C92EA0"/>
    <w:rsid w:val="00C946EA"/>
    <w:rsid w:val="00C953BD"/>
    <w:rsid w:val="00C970FA"/>
    <w:rsid w:val="00CA05DA"/>
    <w:rsid w:val="00CA08F7"/>
    <w:rsid w:val="00CA1161"/>
    <w:rsid w:val="00CA2DBF"/>
    <w:rsid w:val="00CA4654"/>
    <w:rsid w:val="00CA504D"/>
    <w:rsid w:val="00CB0204"/>
    <w:rsid w:val="00CB21F7"/>
    <w:rsid w:val="00CB34FE"/>
    <w:rsid w:val="00CB3CAC"/>
    <w:rsid w:val="00CB6194"/>
    <w:rsid w:val="00CB7374"/>
    <w:rsid w:val="00CB74E6"/>
    <w:rsid w:val="00CC1345"/>
    <w:rsid w:val="00CC1CF1"/>
    <w:rsid w:val="00CC4C41"/>
    <w:rsid w:val="00CC4D5E"/>
    <w:rsid w:val="00CD33EE"/>
    <w:rsid w:val="00CD501A"/>
    <w:rsid w:val="00CD6DE9"/>
    <w:rsid w:val="00CE09A4"/>
    <w:rsid w:val="00CE19B5"/>
    <w:rsid w:val="00CE207A"/>
    <w:rsid w:val="00CE2333"/>
    <w:rsid w:val="00CE2539"/>
    <w:rsid w:val="00CE429D"/>
    <w:rsid w:val="00CE47FA"/>
    <w:rsid w:val="00CF0712"/>
    <w:rsid w:val="00CF07A5"/>
    <w:rsid w:val="00CF2316"/>
    <w:rsid w:val="00CF297C"/>
    <w:rsid w:val="00CF33D4"/>
    <w:rsid w:val="00CF3D0C"/>
    <w:rsid w:val="00CF57AF"/>
    <w:rsid w:val="00CF6959"/>
    <w:rsid w:val="00CF6C27"/>
    <w:rsid w:val="00CF7B8D"/>
    <w:rsid w:val="00CF7EB1"/>
    <w:rsid w:val="00D02A58"/>
    <w:rsid w:val="00D04B6C"/>
    <w:rsid w:val="00D05B36"/>
    <w:rsid w:val="00D07139"/>
    <w:rsid w:val="00D1108A"/>
    <w:rsid w:val="00D11437"/>
    <w:rsid w:val="00D126C1"/>
    <w:rsid w:val="00D1313F"/>
    <w:rsid w:val="00D15DEC"/>
    <w:rsid w:val="00D203A2"/>
    <w:rsid w:val="00D207CB"/>
    <w:rsid w:val="00D21F4B"/>
    <w:rsid w:val="00D2211F"/>
    <w:rsid w:val="00D25C9B"/>
    <w:rsid w:val="00D25F95"/>
    <w:rsid w:val="00D26B32"/>
    <w:rsid w:val="00D33272"/>
    <w:rsid w:val="00D3363B"/>
    <w:rsid w:val="00D36744"/>
    <w:rsid w:val="00D40DD2"/>
    <w:rsid w:val="00D413C0"/>
    <w:rsid w:val="00D42863"/>
    <w:rsid w:val="00D42924"/>
    <w:rsid w:val="00D4305C"/>
    <w:rsid w:val="00D445B3"/>
    <w:rsid w:val="00D44C65"/>
    <w:rsid w:val="00D4503A"/>
    <w:rsid w:val="00D46768"/>
    <w:rsid w:val="00D46ADD"/>
    <w:rsid w:val="00D46EC2"/>
    <w:rsid w:val="00D47521"/>
    <w:rsid w:val="00D50AAC"/>
    <w:rsid w:val="00D531DD"/>
    <w:rsid w:val="00D546CF"/>
    <w:rsid w:val="00D57685"/>
    <w:rsid w:val="00D57C0E"/>
    <w:rsid w:val="00D60EC3"/>
    <w:rsid w:val="00D617E2"/>
    <w:rsid w:val="00D6356B"/>
    <w:rsid w:val="00D646E7"/>
    <w:rsid w:val="00D65B70"/>
    <w:rsid w:val="00D66850"/>
    <w:rsid w:val="00D67D63"/>
    <w:rsid w:val="00D72CBF"/>
    <w:rsid w:val="00D72E5C"/>
    <w:rsid w:val="00D74C18"/>
    <w:rsid w:val="00D74D95"/>
    <w:rsid w:val="00D77743"/>
    <w:rsid w:val="00D77BEB"/>
    <w:rsid w:val="00D81D3F"/>
    <w:rsid w:val="00D83687"/>
    <w:rsid w:val="00D839EB"/>
    <w:rsid w:val="00D84405"/>
    <w:rsid w:val="00D84AEA"/>
    <w:rsid w:val="00D86BC3"/>
    <w:rsid w:val="00D91D07"/>
    <w:rsid w:val="00D91F73"/>
    <w:rsid w:val="00D926EE"/>
    <w:rsid w:val="00D937F5"/>
    <w:rsid w:val="00D938B6"/>
    <w:rsid w:val="00D95540"/>
    <w:rsid w:val="00D95A24"/>
    <w:rsid w:val="00D95C09"/>
    <w:rsid w:val="00D97C0C"/>
    <w:rsid w:val="00DA0B6D"/>
    <w:rsid w:val="00DA0CBC"/>
    <w:rsid w:val="00DA0E2F"/>
    <w:rsid w:val="00DA2E09"/>
    <w:rsid w:val="00DA2EEA"/>
    <w:rsid w:val="00DA4950"/>
    <w:rsid w:val="00DA515A"/>
    <w:rsid w:val="00DA6956"/>
    <w:rsid w:val="00DA7288"/>
    <w:rsid w:val="00DA7305"/>
    <w:rsid w:val="00DA7A7F"/>
    <w:rsid w:val="00DB19F3"/>
    <w:rsid w:val="00DB2E0E"/>
    <w:rsid w:val="00DB348C"/>
    <w:rsid w:val="00DB53CD"/>
    <w:rsid w:val="00DB5EB6"/>
    <w:rsid w:val="00DB6BFF"/>
    <w:rsid w:val="00DC32B6"/>
    <w:rsid w:val="00DC6730"/>
    <w:rsid w:val="00DD0022"/>
    <w:rsid w:val="00DD211C"/>
    <w:rsid w:val="00DD3C76"/>
    <w:rsid w:val="00DD6258"/>
    <w:rsid w:val="00DD7870"/>
    <w:rsid w:val="00DE03C2"/>
    <w:rsid w:val="00DE057B"/>
    <w:rsid w:val="00DE072F"/>
    <w:rsid w:val="00DE07ED"/>
    <w:rsid w:val="00DE2EF3"/>
    <w:rsid w:val="00DE5062"/>
    <w:rsid w:val="00DE645E"/>
    <w:rsid w:val="00DE66DD"/>
    <w:rsid w:val="00DE6B84"/>
    <w:rsid w:val="00DE6BFE"/>
    <w:rsid w:val="00DE710B"/>
    <w:rsid w:val="00DF08F6"/>
    <w:rsid w:val="00DF277A"/>
    <w:rsid w:val="00DF27F6"/>
    <w:rsid w:val="00DF56F2"/>
    <w:rsid w:val="00DF5D1F"/>
    <w:rsid w:val="00DF7858"/>
    <w:rsid w:val="00DF7DA6"/>
    <w:rsid w:val="00E042E1"/>
    <w:rsid w:val="00E06B93"/>
    <w:rsid w:val="00E10299"/>
    <w:rsid w:val="00E1059A"/>
    <w:rsid w:val="00E10B93"/>
    <w:rsid w:val="00E11EAC"/>
    <w:rsid w:val="00E12D69"/>
    <w:rsid w:val="00E12E83"/>
    <w:rsid w:val="00E1572A"/>
    <w:rsid w:val="00E172F9"/>
    <w:rsid w:val="00E17548"/>
    <w:rsid w:val="00E213A3"/>
    <w:rsid w:val="00E21669"/>
    <w:rsid w:val="00E21A6D"/>
    <w:rsid w:val="00E21BB9"/>
    <w:rsid w:val="00E2295E"/>
    <w:rsid w:val="00E24A9A"/>
    <w:rsid w:val="00E266B0"/>
    <w:rsid w:val="00E27219"/>
    <w:rsid w:val="00E27502"/>
    <w:rsid w:val="00E27914"/>
    <w:rsid w:val="00E302D9"/>
    <w:rsid w:val="00E31879"/>
    <w:rsid w:val="00E354BF"/>
    <w:rsid w:val="00E3614B"/>
    <w:rsid w:val="00E3767F"/>
    <w:rsid w:val="00E37D6C"/>
    <w:rsid w:val="00E37DCB"/>
    <w:rsid w:val="00E37F19"/>
    <w:rsid w:val="00E41381"/>
    <w:rsid w:val="00E416F6"/>
    <w:rsid w:val="00E41B29"/>
    <w:rsid w:val="00E42364"/>
    <w:rsid w:val="00E42FAF"/>
    <w:rsid w:val="00E43508"/>
    <w:rsid w:val="00E45631"/>
    <w:rsid w:val="00E46849"/>
    <w:rsid w:val="00E4758A"/>
    <w:rsid w:val="00E550F6"/>
    <w:rsid w:val="00E55A1A"/>
    <w:rsid w:val="00E57339"/>
    <w:rsid w:val="00E578CF"/>
    <w:rsid w:val="00E578E2"/>
    <w:rsid w:val="00E60102"/>
    <w:rsid w:val="00E620B4"/>
    <w:rsid w:val="00E62F1A"/>
    <w:rsid w:val="00E632FD"/>
    <w:rsid w:val="00E63432"/>
    <w:rsid w:val="00E63B61"/>
    <w:rsid w:val="00E64A34"/>
    <w:rsid w:val="00E65077"/>
    <w:rsid w:val="00E6712D"/>
    <w:rsid w:val="00E71F87"/>
    <w:rsid w:val="00E71FF6"/>
    <w:rsid w:val="00E720F6"/>
    <w:rsid w:val="00E732DF"/>
    <w:rsid w:val="00E76438"/>
    <w:rsid w:val="00E77C3D"/>
    <w:rsid w:val="00E80EE9"/>
    <w:rsid w:val="00E8297B"/>
    <w:rsid w:val="00E82CD1"/>
    <w:rsid w:val="00E8578C"/>
    <w:rsid w:val="00E868C2"/>
    <w:rsid w:val="00E86EBF"/>
    <w:rsid w:val="00E912B4"/>
    <w:rsid w:val="00E96CF4"/>
    <w:rsid w:val="00E96D68"/>
    <w:rsid w:val="00E97564"/>
    <w:rsid w:val="00EA01D5"/>
    <w:rsid w:val="00EA0982"/>
    <w:rsid w:val="00EA0DB3"/>
    <w:rsid w:val="00EA23F2"/>
    <w:rsid w:val="00EA2692"/>
    <w:rsid w:val="00EA44AE"/>
    <w:rsid w:val="00EA4BF3"/>
    <w:rsid w:val="00EA5C3E"/>
    <w:rsid w:val="00EA6C1B"/>
    <w:rsid w:val="00EA7DD2"/>
    <w:rsid w:val="00EB03D5"/>
    <w:rsid w:val="00EB0BF4"/>
    <w:rsid w:val="00EB0F6D"/>
    <w:rsid w:val="00EB26E7"/>
    <w:rsid w:val="00EB76D1"/>
    <w:rsid w:val="00EC10F5"/>
    <w:rsid w:val="00EC12E7"/>
    <w:rsid w:val="00EC4193"/>
    <w:rsid w:val="00EC495C"/>
    <w:rsid w:val="00ED1348"/>
    <w:rsid w:val="00ED3858"/>
    <w:rsid w:val="00ED7600"/>
    <w:rsid w:val="00EE1240"/>
    <w:rsid w:val="00EE24E4"/>
    <w:rsid w:val="00EE24EA"/>
    <w:rsid w:val="00EE473C"/>
    <w:rsid w:val="00EE49A1"/>
    <w:rsid w:val="00EE5E94"/>
    <w:rsid w:val="00EE5E98"/>
    <w:rsid w:val="00EE626B"/>
    <w:rsid w:val="00EE65F4"/>
    <w:rsid w:val="00EE6D88"/>
    <w:rsid w:val="00EE7DF6"/>
    <w:rsid w:val="00EF30E9"/>
    <w:rsid w:val="00EF325E"/>
    <w:rsid w:val="00EF3A87"/>
    <w:rsid w:val="00EF52E0"/>
    <w:rsid w:val="00EF6656"/>
    <w:rsid w:val="00EF7AE1"/>
    <w:rsid w:val="00F01C86"/>
    <w:rsid w:val="00F07800"/>
    <w:rsid w:val="00F114C8"/>
    <w:rsid w:val="00F132A0"/>
    <w:rsid w:val="00F16EE2"/>
    <w:rsid w:val="00F17A81"/>
    <w:rsid w:val="00F20905"/>
    <w:rsid w:val="00F2119B"/>
    <w:rsid w:val="00F2226C"/>
    <w:rsid w:val="00F22D51"/>
    <w:rsid w:val="00F22FC9"/>
    <w:rsid w:val="00F266CE"/>
    <w:rsid w:val="00F26C7E"/>
    <w:rsid w:val="00F30364"/>
    <w:rsid w:val="00F309CC"/>
    <w:rsid w:val="00F31E81"/>
    <w:rsid w:val="00F324E6"/>
    <w:rsid w:val="00F326F3"/>
    <w:rsid w:val="00F342ED"/>
    <w:rsid w:val="00F34E63"/>
    <w:rsid w:val="00F35777"/>
    <w:rsid w:val="00F364D0"/>
    <w:rsid w:val="00F37FF9"/>
    <w:rsid w:val="00F40A1A"/>
    <w:rsid w:val="00F42604"/>
    <w:rsid w:val="00F428FB"/>
    <w:rsid w:val="00F43649"/>
    <w:rsid w:val="00F43A8F"/>
    <w:rsid w:val="00F45775"/>
    <w:rsid w:val="00F45C38"/>
    <w:rsid w:val="00F45D1F"/>
    <w:rsid w:val="00F4725D"/>
    <w:rsid w:val="00F474A6"/>
    <w:rsid w:val="00F4773A"/>
    <w:rsid w:val="00F478BD"/>
    <w:rsid w:val="00F521AD"/>
    <w:rsid w:val="00F54858"/>
    <w:rsid w:val="00F56384"/>
    <w:rsid w:val="00F578E4"/>
    <w:rsid w:val="00F57A5C"/>
    <w:rsid w:val="00F607BA"/>
    <w:rsid w:val="00F62768"/>
    <w:rsid w:val="00F62D73"/>
    <w:rsid w:val="00F6491E"/>
    <w:rsid w:val="00F64A53"/>
    <w:rsid w:val="00F669DA"/>
    <w:rsid w:val="00F67BA4"/>
    <w:rsid w:val="00F67EBE"/>
    <w:rsid w:val="00F70F77"/>
    <w:rsid w:val="00F71022"/>
    <w:rsid w:val="00F74352"/>
    <w:rsid w:val="00F7555D"/>
    <w:rsid w:val="00F81F75"/>
    <w:rsid w:val="00F8235B"/>
    <w:rsid w:val="00F8287C"/>
    <w:rsid w:val="00F82A64"/>
    <w:rsid w:val="00F8342B"/>
    <w:rsid w:val="00F84D66"/>
    <w:rsid w:val="00F85375"/>
    <w:rsid w:val="00F8784F"/>
    <w:rsid w:val="00F92EF5"/>
    <w:rsid w:val="00F937F3"/>
    <w:rsid w:val="00F9587A"/>
    <w:rsid w:val="00F95B6C"/>
    <w:rsid w:val="00F96028"/>
    <w:rsid w:val="00F97638"/>
    <w:rsid w:val="00FA23A7"/>
    <w:rsid w:val="00FA3FF5"/>
    <w:rsid w:val="00FA415C"/>
    <w:rsid w:val="00FA50B7"/>
    <w:rsid w:val="00FA572C"/>
    <w:rsid w:val="00FB0A0A"/>
    <w:rsid w:val="00FB0BA7"/>
    <w:rsid w:val="00FB1292"/>
    <w:rsid w:val="00FB14DF"/>
    <w:rsid w:val="00FB2EB8"/>
    <w:rsid w:val="00FB415A"/>
    <w:rsid w:val="00FB4F2C"/>
    <w:rsid w:val="00FB6E85"/>
    <w:rsid w:val="00FB7B67"/>
    <w:rsid w:val="00FC0D99"/>
    <w:rsid w:val="00FC412E"/>
    <w:rsid w:val="00FC47E5"/>
    <w:rsid w:val="00FC7141"/>
    <w:rsid w:val="00FC7895"/>
    <w:rsid w:val="00FC7921"/>
    <w:rsid w:val="00FC7D7D"/>
    <w:rsid w:val="00FC7F1E"/>
    <w:rsid w:val="00FD0FA4"/>
    <w:rsid w:val="00FD35C0"/>
    <w:rsid w:val="00FD421D"/>
    <w:rsid w:val="00FD79DA"/>
    <w:rsid w:val="00FE0890"/>
    <w:rsid w:val="00FE278F"/>
    <w:rsid w:val="00FE4F6F"/>
    <w:rsid w:val="00FE4FEF"/>
    <w:rsid w:val="00FE5161"/>
    <w:rsid w:val="00FE5FD2"/>
    <w:rsid w:val="00FE7C43"/>
    <w:rsid w:val="00FF29DD"/>
    <w:rsid w:val="00FF631D"/>
    <w:rsid w:val="00FF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0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C8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0B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1C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upta</dc:creator>
  <cp:lastModifiedBy>kgupta</cp:lastModifiedBy>
  <cp:revision>6</cp:revision>
  <dcterms:created xsi:type="dcterms:W3CDTF">2016-07-29T15:47:00Z</dcterms:created>
  <dcterms:modified xsi:type="dcterms:W3CDTF">2016-11-08T10:21:00Z</dcterms:modified>
</cp:coreProperties>
</file>